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2CB" w:rsidRPr="00516FB9" w:rsidRDefault="007952CB" w:rsidP="007952CB">
      <w:pPr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516FB9">
        <w:rPr>
          <w:rFonts w:ascii="Times New Roman" w:hAnsi="Times New Roman" w:cs="Times New Roman"/>
          <w:b/>
          <w:sz w:val="26"/>
          <w:szCs w:val="26"/>
          <w:lang w:val="en-US"/>
        </w:rPr>
        <w:t>Supplementary material</w:t>
      </w:r>
    </w:p>
    <w:p w:rsidR="00F633A6" w:rsidRPr="00516FB9" w:rsidRDefault="00F633A6" w:rsidP="00F633A6">
      <w:pPr>
        <w:pStyle w:val="AuthorList"/>
        <w:spacing w:line="480" w:lineRule="auto"/>
      </w:pPr>
      <w:r w:rsidRPr="00516FB9">
        <w:t xml:space="preserve">A genome-wide scan for genes under balancing selection in the plant pathogen </w:t>
      </w:r>
      <w:r w:rsidRPr="00516FB9">
        <w:rPr>
          <w:i/>
        </w:rPr>
        <w:t>Ralstonia solanacearum</w:t>
      </w:r>
    </w:p>
    <w:p w:rsidR="007952CB" w:rsidRPr="00516FB9" w:rsidRDefault="007952CB" w:rsidP="007952CB">
      <w:pPr>
        <w:pStyle w:val="AuthorList"/>
        <w:spacing w:line="360" w:lineRule="auto"/>
        <w:rPr>
          <w:sz w:val="22"/>
          <w:szCs w:val="22"/>
        </w:rPr>
      </w:pPr>
      <w:r w:rsidRPr="00516FB9">
        <w:rPr>
          <w:sz w:val="22"/>
          <w:szCs w:val="22"/>
        </w:rPr>
        <w:t>José A. Castillo</w:t>
      </w:r>
      <w:r w:rsidRPr="00516FB9">
        <w:rPr>
          <w:sz w:val="22"/>
          <w:szCs w:val="22"/>
          <w:vertAlign w:val="superscript"/>
        </w:rPr>
        <w:t>1*</w:t>
      </w:r>
      <w:r w:rsidRPr="00516FB9">
        <w:rPr>
          <w:sz w:val="22"/>
          <w:szCs w:val="22"/>
        </w:rPr>
        <w:t xml:space="preserve"> &amp; Spiros N. Agathos</w:t>
      </w:r>
      <w:r w:rsidRPr="00516FB9">
        <w:rPr>
          <w:sz w:val="22"/>
          <w:szCs w:val="22"/>
          <w:vertAlign w:val="superscript"/>
        </w:rPr>
        <w:t>1</w:t>
      </w:r>
    </w:p>
    <w:p w:rsidR="007952CB" w:rsidRPr="00516FB9" w:rsidRDefault="007952CB" w:rsidP="007952CB">
      <w:pPr>
        <w:spacing w:before="240" w:after="0" w:line="360" w:lineRule="auto"/>
        <w:rPr>
          <w:rFonts w:ascii="Times New Roman" w:hAnsi="Times New Roman" w:cs="Times New Roman"/>
          <w:b/>
          <w:lang w:val="en-US"/>
        </w:rPr>
      </w:pPr>
      <w:r w:rsidRPr="00516FB9">
        <w:rPr>
          <w:rFonts w:ascii="Times New Roman" w:hAnsi="Times New Roman" w:cs="Times New Roman"/>
          <w:vertAlign w:val="superscript"/>
          <w:lang w:val="en-US"/>
        </w:rPr>
        <w:t>1</w:t>
      </w:r>
      <w:r w:rsidRPr="00516FB9">
        <w:rPr>
          <w:rFonts w:ascii="Times New Roman" w:hAnsi="Times New Roman" w:cs="Times New Roman"/>
          <w:lang w:val="en-US"/>
        </w:rPr>
        <w:t xml:space="preserve">School of Biological Sciences and Engineering, Yachay Tech University, Hacienda San Jose s/n and Proyecto Yachay, </w:t>
      </w:r>
      <w:proofErr w:type="spellStart"/>
      <w:r w:rsidRPr="00516FB9">
        <w:rPr>
          <w:rFonts w:ascii="Times New Roman" w:hAnsi="Times New Roman" w:cs="Times New Roman"/>
          <w:lang w:val="en-US"/>
        </w:rPr>
        <w:t>Urcuquí</w:t>
      </w:r>
      <w:proofErr w:type="spellEnd"/>
      <w:r w:rsidRPr="00516FB9">
        <w:rPr>
          <w:rFonts w:ascii="Times New Roman" w:hAnsi="Times New Roman" w:cs="Times New Roman"/>
          <w:lang w:val="en-US"/>
        </w:rPr>
        <w:t>, Ecuador.</w:t>
      </w:r>
    </w:p>
    <w:p w:rsidR="007952CB" w:rsidRPr="00516FB9" w:rsidRDefault="007952CB" w:rsidP="007952CB">
      <w:pPr>
        <w:spacing w:before="240" w:after="0" w:line="360" w:lineRule="auto"/>
        <w:rPr>
          <w:rFonts w:ascii="Times New Roman" w:hAnsi="Times New Roman" w:cs="Times New Roman"/>
          <w:b/>
          <w:lang w:val="en-US"/>
        </w:rPr>
      </w:pPr>
      <w:r w:rsidRPr="00516FB9">
        <w:rPr>
          <w:rFonts w:ascii="Times New Roman" w:hAnsi="Times New Roman" w:cs="Times New Roman"/>
          <w:lang w:val="en-US"/>
        </w:rPr>
        <w:t>*Corresponding Author</w:t>
      </w:r>
      <w:r w:rsidRPr="00516FB9">
        <w:rPr>
          <w:rFonts w:ascii="Times New Roman" w:hAnsi="Times New Roman" w:cs="Times New Roman"/>
          <w:lang w:val="en-US"/>
        </w:rPr>
        <w:br/>
        <w:t>jcastillo@yachaytech.edu.ec</w:t>
      </w:r>
    </w:p>
    <w:p w:rsidR="007952CB" w:rsidRPr="00516FB9" w:rsidRDefault="007952CB">
      <w:pPr>
        <w:rPr>
          <w:rFonts w:ascii="Times New Roman" w:hAnsi="Times New Roman" w:cs="Times New Roman"/>
          <w:b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br w:type="page"/>
      </w:r>
    </w:p>
    <w:p w:rsidR="00E46DC2" w:rsidRPr="00516FB9" w:rsidRDefault="00E46DC2">
      <w:pPr>
        <w:rPr>
          <w:rFonts w:ascii="Times New Roman" w:hAnsi="Times New Roman" w:cs="Times New Roman"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516FB9">
        <w:rPr>
          <w:rFonts w:ascii="Times New Roman" w:hAnsi="Times New Roman" w:cs="Times New Roman"/>
          <w:lang w:val="en-US"/>
        </w:rPr>
        <w:t xml:space="preserve"> Summary statistics of nucleotide site frequency spectrum for each phylotype and replicon of RSSC.</w:t>
      </w:r>
    </w:p>
    <w:tbl>
      <w:tblPr>
        <w:tblW w:w="9042" w:type="dxa"/>
        <w:tblInd w:w="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830"/>
        <w:gridCol w:w="820"/>
        <w:gridCol w:w="843"/>
        <w:gridCol w:w="830"/>
        <w:gridCol w:w="791"/>
        <w:gridCol w:w="754"/>
        <w:gridCol w:w="830"/>
        <w:gridCol w:w="791"/>
        <w:gridCol w:w="965"/>
      </w:tblGrid>
      <w:tr w:rsidR="00300454" w:rsidRPr="00516FB9" w:rsidTr="00F66EE9">
        <w:trPr>
          <w:trHeight w:val="36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MX"/>
              </w:rPr>
            </w:pPr>
          </w:p>
        </w:tc>
        <w:tc>
          <w:tcPr>
            <w:tcW w:w="24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Tajima's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D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θ</w:t>
            </w: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es-MX"/>
              </w:rPr>
              <w:t>W</w:t>
            </w:r>
            <w:proofErr w:type="spellEnd"/>
          </w:p>
        </w:tc>
        <w:tc>
          <w:tcPr>
            <w:tcW w:w="25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Fu &amp;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Li's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D*</w:t>
            </w:r>
          </w:p>
        </w:tc>
      </w:tr>
      <w:tr w:rsidR="00300454" w:rsidRPr="00516FB9" w:rsidTr="00F66EE9">
        <w:trPr>
          <w:trHeight w:val="468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Phylotype/</w:t>
            </w:r>
          </w:p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replicon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High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Low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Media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High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Low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Media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High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Lowest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Media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value</w:t>
            </w:r>
            <w:proofErr w:type="spellEnd"/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3.463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506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09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789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1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5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726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3.8352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4272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/megaplasmi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2.53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56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1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39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662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4.096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4285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A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2.747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20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865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02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1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639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804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7222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A/megaplasmi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2.43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69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558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249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2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697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798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6115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B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3.02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34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649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88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8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696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3.840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3405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B/megaplasmi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3.00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2.37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67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40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747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4.005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3506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V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2.245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26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19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84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2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871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263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377</w:t>
            </w:r>
          </w:p>
        </w:tc>
      </w:tr>
      <w:tr w:rsidR="00300454" w:rsidRPr="00516FB9" w:rsidTr="00F66EE9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61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V/megaplasmid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2.674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262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5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261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024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1.788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1.2626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54" w:rsidRPr="00516FB9" w:rsidRDefault="00300454" w:rsidP="00CC5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3785</w:t>
            </w:r>
          </w:p>
        </w:tc>
      </w:tr>
    </w:tbl>
    <w:p w:rsidR="00E017AF" w:rsidRPr="00516FB9" w:rsidRDefault="00E017AF">
      <w:pPr>
        <w:rPr>
          <w:rFonts w:ascii="Times New Roman" w:eastAsia="Times New Roman" w:hAnsi="Times New Roman" w:cs="Times New Roman"/>
          <w:color w:val="000000"/>
          <w:lang w:val="en-US" w:eastAsia="es-MX"/>
        </w:rPr>
      </w:pPr>
    </w:p>
    <w:p w:rsidR="00AC4CA5" w:rsidRPr="00516FB9" w:rsidRDefault="00AC4CA5" w:rsidP="00AC4CA5">
      <w:pPr>
        <w:rPr>
          <w:rFonts w:ascii="Times New Roman" w:hAnsi="Times New Roman" w:cs="Times New Roman"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t>Supplementary Table 2.</w:t>
      </w:r>
      <w:r w:rsidRPr="00516FB9">
        <w:rPr>
          <w:rFonts w:ascii="Times New Roman" w:hAnsi="Times New Roman" w:cs="Times New Roman"/>
          <w:lang w:val="en-US"/>
        </w:rPr>
        <w:t xml:space="preserve"> </w:t>
      </w:r>
      <w:r w:rsidR="00B72F69" w:rsidRPr="00516FB9">
        <w:rPr>
          <w:rFonts w:ascii="Times New Roman" w:hAnsi="Times New Roman" w:cs="Times New Roman"/>
          <w:lang w:val="en-US"/>
        </w:rPr>
        <w:t xml:space="preserve">Correlation between the </w:t>
      </w:r>
      <w:r w:rsidRPr="00516FB9">
        <w:rPr>
          <w:rFonts w:ascii="Times New Roman" w:hAnsi="Times New Roman" w:cs="Times New Roman"/>
          <w:lang w:val="en-US"/>
        </w:rPr>
        <w:t xml:space="preserve">three summary statistics </w:t>
      </w:r>
      <w:r w:rsidR="00AC2680" w:rsidRPr="00516FB9">
        <w:rPr>
          <w:rFonts w:ascii="Times New Roman" w:hAnsi="Times New Roman" w:cs="Times New Roman"/>
          <w:lang w:val="en-US"/>
        </w:rPr>
        <w:t xml:space="preserve">calculated </w:t>
      </w:r>
      <w:r w:rsidRPr="00516FB9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using sliding window data. </w:t>
      </w:r>
    </w:p>
    <w:tbl>
      <w:tblPr>
        <w:tblW w:w="6769" w:type="dxa"/>
        <w:tblInd w:w="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350"/>
        <w:gridCol w:w="2272"/>
        <w:gridCol w:w="1559"/>
      </w:tblGrid>
      <w:tr w:rsidR="00AC4CA5" w:rsidRPr="00516FB9" w:rsidTr="00F66EE9">
        <w:trPr>
          <w:trHeight w:val="269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CA5" w:rsidRPr="00516FB9" w:rsidRDefault="00AC4CA5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s-MX"/>
              </w:rPr>
            </w:pPr>
          </w:p>
        </w:tc>
        <w:tc>
          <w:tcPr>
            <w:tcW w:w="5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CA5" w:rsidRPr="00516FB9" w:rsidRDefault="00AC4CA5" w:rsidP="0024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R</w:t>
            </w: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es-MX"/>
              </w:rPr>
              <w:t>S</w:t>
            </w:r>
          </w:p>
        </w:tc>
      </w:tr>
      <w:tr w:rsidR="00AC4CA5" w:rsidRPr="00516FB9" w:rsidTr="00F66EE9">
        <w:trPr>
          <w:trHeight w:val="36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Phylotype/</w:t>
            </w:r>
          </w:p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replic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θ</w:t>
            </w: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es-MX"/>
              </w:rPr>
              <w:t>W</w:t>
            </w: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-Tajima's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D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s-MX"/>
              </w:rPr>
              <w:t>Tajima's D-Fu &amp; Li's D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θ</w:t>
            </w:r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eastAsia="es-MX"/>
              </w:rPr>
              <w:t>W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-Fu &amp;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>Li's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s-MX"/>
              </w:rPr>
              <w:t xml:space="preserve"> D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13ns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809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28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/megaplasmi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012ns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792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33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A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33*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738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78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A/megaplasmi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68*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964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99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B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03*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748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08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IB/megaplasmi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158*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764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127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shd w:val="clear" w:color="auto" w:fill="auto"/>
            <w:vAlign w:val="center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V/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chromosom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54**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982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7**</w:t>
            </w:r>
          </w:p>
        </w:tc>
      </w:tr>
      <w:tr w:rsidR="00AC4CA5" w:rsidRPr="00516FB9" w:rsidTr="00F66EE9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CA5" w:rsidRPr="00516FB9" w:rsidRDefault="00AC4CA5" w:rsidP="0024424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IV/megaplasmi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19ns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0.976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CA5" w:rsidRPr="00516FB9" w:rsidRDefault="00AC4CA5" w:rsidP="002E7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s-MX"/>
              </w:rPr>
              <w:t>-0.041*</w:t>
            </w:r>
          </w:p>
        </w:tc>
      </w:tr>
    </w:tbl>
    <w:p w:rsidR="002E774E" w:rsidRPr="00516FB9" w:rsidRDefault="00AC4CA5" w:rsidP="002E77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</w:pP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* </w:t>
      </w:r>
      <w:proofErr w:type="gramStart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and</w:t>
      </w:r>
      <w:proofErr w:type="gram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** indicate significant differences at </w:t>
      </w:r>
      <w:r w:rsidRPr="00516FB9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es-MX"/>
        </w:rPr>
        <w:t>p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&lt;0.05 and </w:t>
      </w:r>
      <w:r w:rsidRPr="00516FB9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es-MX"/>
        </w:rPr>
        <w:t>p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&lt;0.01, respectively; ns indicate </w:t>
      </w:r>
    </w:p>
    <w:p w:rsidR="00AC4CA5" w:rsidRPr="00516FB9" w:rsidRDefault="00AC4CA5" w:rsidP="002E774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non-significant</w:t>
      </w:r>
      <w:proofErr w:type="gram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differences, as determined using Spearman's correlation coefficient (</w:t>
      </w:r>
      <w:proofErr w:type="spellStart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R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es-MX"/>
        </w:rPr>
        <w:t>s</w:t>
      </w:r>
      <w:proofErr w:type="spell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)</w:t>
      </w:r>
    </w:p>
    <w:p w:rsidR="00AC4CA5" w:rsidRPr="00516FB9" w:rsidRDefault="00AC4CA5" w:rsidP="00AC4CA5">
      <w:pPr>
        <w:rPr>
          <w:rFonts w:ascii="Times New Roman" w:hAnsi="Times New Roman" w:cs="Times New Roman"/>
          <w:lang w:val="en-US"/>
        </w:rPr>
      </w:pPr>
    </w:p>
    <w:p w:rsidR="000B170D" w:rsidRPr="00516FB9" w:rsidRDefault="005E4EE6" w:rsidP="00B650C0">
      <w:pPr>
        <w:spacing w:line="480" w:lineRule="auto"/>
        <w:rPr>
          <w:rFonts w:ascii="Times New Roman" w:hAnsi="Times New Roman" w:cs="Times New Roman"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lastRenderedPageBreak/>
        <w:t>Supplementary Table 3.</w:t>
      </w:r>
      <w:r w:rsidRPr="00516FB9">
        <w:rPr>
          <w:rFonts w:ascii="Times New Roman" w:hAnsi="Times New Roman" w:cs="Times New Roman"/>
          <w:lang w:val="en-US"/>
        </w:rPr>
        <w:t xml:space="preserve"> </w:t>
      </w:r>
      <w:r w:rsidR="000B170D" w:rsidRPr="00516FB9">
        <w:rPr>
          <w:rFonts w:ascii="Times New Roman" w:hAnsi="Times New Roman" w:cs="Times New Roman"/>
          <w:lang w:val="en-US"/>
        </w:rPr>
        <w:t>List of genes with unknown function and intergenic regions showing highest observed values of three statistics (</w:t>
      </w:r>
      <w:proofErr w:type="spellStart"/>
      <w:r w:rsidR="000B170D" w:rsidRPr="00516FB9">
        <w:rPr>
          <w:rFonts w:ascii="Times New Roman" w:hAnsi="Times New Roman" w:cs="Times New Roman"/>
          <w:lang w:val="en-US"/>
        </w:rPr>
        <w:t>θ</w:t>
      </w:r>
      <w:r w:rsidR="000B170D" w:rsidRPr="00516FB9">
        <w:rPr>
          <w:rFonts w:ascii="Times New Roman" w:hAnsi="Times New Roman" w:cs="Times New Roman"/>
          <w:vertAlign w:val="subscript"/>
          <w:lang w:val="en-US"/>
        </w:rPr>
        <w:t>w</w:t>
      </w:r>
      <w:proofErr w:type="spellEnd"/>
      <w:r w:rsidR="000B170D" w:rsidRPr="00516FB9">
        <w:rPr>
          <w:rFonts w:ascii="Times New Roman" w:hAnsi="Times New Roman" w:cs="Times New Roman"/>
          <w:lang w:val="en-US"/>
        </w:rPr>
        <w:t xml:space="preserve">, Tajima’s </w:t>
      </w:r>
      <w:r w:rsidR="000B170D" w:rsidRPr="00516FB9">
        <w:rPr>
          <w:rFonts w:ascii="Times New Roman" w:hAnsi="Times New Roman" w:cs="Times New Roman"/>
          <w:i/>
          <w:lang w:val="en-US"/>
        </w:rPr>
        <w:t>D</w:t>
      </w:r>
      <w:r w:rsidR="000B170D" w:rsidRPr="00516FB9">
        <w:rPr>
          <w:rFonts w:ascii="Times New Roman" w:hAnsi="Times New Roman" w:cs="Times New Roman"/>
          <w:lang w:val="en-US"/>
        </w:rPr>
        <w:t>, and Fu &amp; Li’s D*) in the genome-wide analysis of RSSC phylotypes.</w:t>
      </w:r>
    </w:p>
    <w:tbl>
      <w:tblPr>
        <w:tblStyle w:val="Tablaconcuadrcula"/>
        <w:tblW w:w="12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124"/>
        <w:gridCol w:w="1564"/>
        <w:gridCol w:w="992"/>
        <w:gridCol w:w="1132"/>
        <w:gridCol w:w="1282"/>
        <w:gridCol w:w="2831"/>
      </w:tblGrid>
      <w:tr w:rsidR="000B170D" w:rsidRPr="00516FB9" w:rsidTr="000B170D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hylotype/</w:t>
            </w:r>
          </w:p>
          <w:p w:rsidR="000B170D" w:rsidRPr="00516FB9" w:rsidRDefault="000B170D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replicon</w:t>
            </w:r>
          </w:p>
        </w:tc>
        <w:tc>
          <w:tcPr>
            <w:tcW w:w="31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8353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Gene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ID</w:t>
            </w:r>
            <w:r w:rsidRPr="00516F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F15629">
            <w:pPr>
              <w:ind w:right="-5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Number of significant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hits</w:t>
            </w:r>
            <w:r w:rsidRPr="00516F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0B170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Summary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tatistics</w:t>
            </w:r>
            <w:r w:rsidRPr="00516F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 w:eastAsia="es-MX"/>
              </w:rPr>
              <w:t>c</w:t>
            </w:r>
            <w:proofErr w:type="spellEnd"/>
          </w:p>
        </w:tc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0B170D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Gene description</w:t>
            </w:r>
          </w:p>
        </w:tc>
      </w:tr>
      <w:tr w:rsidR="000B170D" w:rsidRPr="00516FB9" w:rsidTr="000B170D"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31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8353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15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F15629">
            <w:pPr>
              <w:ind w:right="-5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0B170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θ</w:t>
            </w: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 w:eastAsia="es-MX"/>
              </w:rPr>
              <w:t>w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0B170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Tajima’s D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0B170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Fu &amp; Li’s D*</w:t>
            </w:r>
          </w:p>
        </w:tc>
        <w:tc>
          <w:tcPr>
            <w:tcW w:w="28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B170D" w:rsidRPr="00516FB9" w:rsidRDefault="000B170D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</w:p>
        </w:tc>
      </w:tr>
      <w:tr w:rsidR="005E4EE6" w:rsidRPr="00516FB9" w:rsidTr="000B170D">
        <w:tc>
          <w:tcPr>
            <w:tcW w:w="1696" w:type="dxa"/>
            <w:tcBorders>
              <w:top w:val="single" w:sz="4" w:space="0" w:color="auto"/>
            </w:tcBorders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:rsidR="005E4EE6" w:rsidRPr="00516FB9" w:rsidRDefault="005E4EE6" w:rsidP="008353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1676 - RSp1677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5E4EE6" w:rsidRPr="00516FB9" w:rsidRDefault="005E4EE6" w:rsidP="00F15629">
            <w:pPr>
              <w:ind w:right="-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2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3992**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336**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</w:tcPr>
          <w:p w:rsidR="005E4EE6" w:rsidRPr="00516FB9" w:rsidRDefault="005E4EE6" w:rsidP="0083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CFBP_11263 - RCFBP_11264</w:t>
            </w:r>
          </w:p>
        </w:tc>
        <w:tc>
          <w:tcPr>
            <w:tcW w:w="1564" w:type="dxa"/>
          </w:tcPr>
          <w:p w:rsidR="005E4EE6" w:rsidRPr="00516FB9" w:rsidRDefault="005E4EE6" w:rsidP="00F15629">
            <w:pPr>
              <w:ind w:right="-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613**</w:t>
            </w:r>
          </w:p>
        </w:tc>
        <w:tc>
          <w:tcPr>
            <w:tcW w:w="1132" w:type="dxa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9057**</w:t>
            </w:r>
          </w:p>
        </w:tc>
        <w:tc>
          <w:tcPr>
            <w:tcW w:w="1282" w:type="dxa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6158**</w:t>
            </w:r>
          </w:p>
        </w:tc>
        <w:tc>
          <w:tcPr>
            <w:tcW w:w="2831" w:type="dxa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10695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48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323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085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10153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48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9013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085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21040</w:t>
            </w:r>
            <w:r w:rsidR="000B170D"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170D"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21042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31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892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509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20766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65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659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188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11871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65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9795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188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FBP_20933 - RCFBP_20934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48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1239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085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0534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83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1298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482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cytosolic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1192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24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.0226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6101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1332 -</w:t>
            </w:r>
            <w:r w:rsidR="000B170D"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1333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451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604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490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2427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83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777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482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2337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83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1871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482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1923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40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7797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475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2827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,0352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961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625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c02725 - RSPO_c02726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11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0978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182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c03232 - RSPO_c03231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26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1389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335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m00507 - RSPO_m00508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38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7577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3908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m00342 - RSPO_m00343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82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1609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5826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O_m01597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465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.7299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670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5E4EE6" w:rsidRPr="00516FB9" w:rsidTr="000B170D">
        <w:tc>
          <w:tcPr>
            <w:tcW w:w="1696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3124" w:type="dxa"/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RPSI07_0472 </w:t>
            </w:r>
            <w:r w:rsidR="000B170D"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 RPSI07_0473</w:t>
            </w:r>
          </w:p>
        </w:tc>
        <w:tc>
          <w:tcPr>
            <w:tcW w:w="1564" w:type="dxa"/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64**</w:t>
            </w:r>
          </w:p>
        </w:tc>
        <w:tc>
          <w:tcPr>
            <w:tcW w:w="113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7003**</w:t>
            </w:r>
          </w:p>
        </w:tc>
        <w:tc>
          <w:tcPr>
            <w:tcW w:w="1282" w:type="dxa"/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7993**</w:t>
            </w:r>
          </w:p>
        </w:tc>
        <w:tc>
          <w:tcPr>
            <w:tcW w:w="2831" w:type="dxa"/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  <w:tr w:rsidR="005E4EE6" w:rsidRPr="00516FB9" w:rsidTr="000B170D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megaplasmid</w:t>
            </w: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83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I07_mp0104 -RPSI07_mp010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F15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464**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7880**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0B17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7880**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:rsidR="005E4EE6" w:rsidRPr="00516FB9" w:rsidRDefault="005E4EE6" w:rsidP="0024424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</w:t>
            </w:r>
          </w:p>
        </w:tc>
      </w:tr>
    </w:tbl>
    <w:p w:rsidR="0029299F" w:rsidRPr="00516FB9" w:rsidRDefault="0029299F" w:rsidP="0029299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</w:pPr>
      <w:proofErr w:type="gramStart"/>
      <w:r w:rsidRPr="00516FB9">
        <w:rPr>
          <w:rFonts w:ascii="Times New Roman" w:eastAsia="Times New Roman" w:hAnsi="Times New Roman" w:cs="Times New Roman"/>
          <w:i/>
          <w:color w:val="000000"/>
          <w:sz w:val="18"/>
          <w:szCs w:val="18"/>
          <w:vertAlign w:val="superscript"/>
          <w:lang w:val="en-US" w:eastAsia="es-MX"/>
        </w:rPr>
        <w:t>a</w:t>
      </w:r>
      <w:proofErr w:type="gram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</w:t>
      </w:r>
      <w:r w:rsidR="00835309"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Systematic gene identifier according to GMI1000, CFBP2957, Po82 or PSI07 strain nomenclature for phylotype I, IIA, IIB or IV respectively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.</w:t>
      </w:r>
    </w:p>
    <w:p w:rsidR="0029299F" w:rsidRPr="00516FB9" w:rsidRDefault="0029299F" w:rsidP="0029299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</w:pPr>
      <w:proofErr w:type="gramStart"/>
      <w:r w:rsidRPr="00516FB9">
        <w:rPr>
          <w:rFonts w:ascii="Times New Roman" w:eastAsia="Times New Roman" w:hAnsi="Times New Roman" w:cs="Times New Roman"/>
          <w:i/>
          <w:color w:val="000000"/>
          <w:sz w:val="18"/>
          <w:szCs w:val="18"/>
          <w:vertAlign w:val="superscript"/>
          <w:lang w:val="en-US" w:eastAsia="es-MX"/>
        </w:rPr>
        <w:t>b</w:t>
      </w:r>
      <w:proofErr w:type="gram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Number of significant windows overlapping described gene.</w:t>
      </w:r>
    </w:p>
    <w:p w:rsidR="0029299F" w:rsidRPr="00516FB9" w:rsidRDefault="0029299F" w:rsidP="002929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16FB9">
        <w:rPr>
          <w:rFonts w:ascii="Times New Roman" w:eastAsia="Times New Roman" w:hAnsi="Times New Roman" w:cs="Times New Roman"/>
          <w:i/>
          <w:color w:val="000000"/>
          <w:sz w:val="18"/>
          <w:szCs w:val="18"/>
          <w:vertAlign w:val="superscript"/>
          <w:lang w:val="en-US" w:eastAsia="es-MX"/>
        </w:rPr>
        <w:t>c</w:t>
      </w:r>
      <w:proofErr w:type="gramEnd"/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Observed values of statistics for each gene and significance of coalescent simulations using </w:t>
      </w:r>
      <w:r w:rsidRPr="00516FB9">
        <w:rPr>
          <w:rFonts w:ascii="Times New Roman" w:hAnsi="Times New Roman" w:cs="Times New Roman"/>
          <w:sz w:val="18"/>
          <w:szCs w:val="18"/>
          <w:lang w:val="en-US"/>
        </w:rPr>
        <w:t>standard neutral model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>: *</w:t>
      </w:r>
      <w:r w:rsidRPr="00516FB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516FB9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  <w:lang w:val="en-US"/>
        </w:rPr>
        <w:t>p</w:t>
      </w:r>
      <w:r w:rsidRPr="00516FB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&lt; 0.1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and **</w:t>
      </w:r>
      <w:r w:rsidRPr="00516FB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516FB9">
        <w:rPr>
          <w:rFonts w:ascii="Times New Roman" w:hAnsi="Times New Roman" w:cs="Times New Roman"/>
          <w:i/>
          <w:color w:val="000000"/>
          <w:sz w:val="18"/>
          <w:szCs w:val="18"/>
          <w:shd w:val="clear" w:color="auto" w:fill="FFFFFF"/>
          <w:lang w:val="en-US"/>
        </w:rPr>
        <w:t>p</w:t>
      </w:r>
      <w:r w:rsidRPr="00516FB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&lt;</w:t>
      </w:r>
      <w:r w:rsidRPr="00516F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MX"/>
        </w:rPr>
        <w:t xml:space="preserve"> 0.05 </w:t>
      </w:r>
    </w:p>
    <w:p w:rsidR="005E4EE6" w:rsidRPr="00516FB9" w:rsidRDefault="005E4EE6" w:rsidP="005E4EE6">
      <w:pPr>
        <w:rPr>
          <w:rFonts w:ascii="Times New Roman" w:hAnsi="Times New Roman" w:cs="Times New Roman"/>
          <w:lang w:val="en-US"/>
        </w:rPr>
      </w:pPr>
    </w:p>
    <w:p w:rsidR="005E4EE6" w:rsidRPr="00516FB9" w:rsidRDefault="005E4EE6">
      <w:pPr>
        <w:rPr>
          <w:lang w:val="en-US"/>
        </w:rPr>
      </w:pPr>
    </w:p>
    <w:p w:rsidR="00D61D7B" w:rsidRPr="00516FB9" w:rsidRDefault="00D61D7B">
      <w:pPr>
        <w:rPr>
          <w:lang w:val="en-US"/>
        </w:rPr>
      </w:pPr>
    </w:p>
    <w:p w:rsidR="004E4613" w:rsidRPr="00516FB9" w:rsidRDefault="00E46499" w:rsidP="000B5B29">
      <w:pPr>
        <w:rPr>
          <w:b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lastRenderedPageBreak/>
        <w:t>Supplementary Table 4.</w:t>
      </w:r>
      <w:r w:rsidRPr="00516FB9">
        <w:rPr>
          <w:rFonts w:ascii="Times New Roman" w:hAnsi="Times New Roman" w:cs="Times New Roman"/>
          <w:lang w:val="en-US"/>
        </w:rPr>
        <w:t xml:space="preserve">  </w:t>
      </w:r>
      <w:r w:rsidR="000B5B29" w:rsidRPr="00516FB9">
        <w:rPr>
          <w:rFonts w:ascii="Times New Roman" w:hAnsi="Times New Roman" w:cs="Times New Roman"/>
          <w:lang w:val="en-US"/>
        </w:rPr>
        <w:t>Sequence identifiers of genomic data used in this study.</w:t>
      </w:r>
    </w:p>
    <w:tbl>
      <w:tblPr>
        <w:tblW w:w="10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4060"/>
        <w:gridCol w:w="4963"/>
        <w:gridCol w:w="257"/>
      </w:tblGrid>
      <w:tr w:rsidR="0024424B" w:rsidRPr="00516FB9" w:rsidTr="000B5B29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Strain</w:t>
            </w:r>
            <w:proofErr w:type="spellEnd"/>
          </w:p>
        </w:tc>
        <w:tc>
          <w:tcPr>
            <w:tcW w:w="9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0B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Replicons</w:t>
            </w:r>
            <w:proofErr w:type="spellEnd"/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0B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</w:p>
        </w:tc>
      </w:tr>
      <w:tr w:rsidR="0024424B" w:rsidRPr="00516FB9" w:rsidTr="004E4613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I1000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C_003295.1/AL646052.1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B60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C_003296.1/AL64605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8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C_017574.1/CP002819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C_017575.1/CP002820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SI0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C_014311.1/FP885906.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C_014310.1/FP885891.2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Y03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2687.1/CP012687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2688.1/CP012688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ACC 1072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4702.1/CP014702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4703.1/CP01470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16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2939.1/CP012939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Z_CP012941.1/CP012941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BSBF150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2943.1/CP012943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2944.1/CP012944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ACC1070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6904.1/CP016904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6905.1/CP016905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E1-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09764.1/CP009764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09763.1/CP00976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JAT-145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6554.1/CP016554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Z_CP016555.1/CP016555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JAT-9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6612.1/CP016612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6613.1/CP01661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PPX0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21448.1/CP021448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Z_CP021449.1/CP021449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QPS-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16914.1/CP016914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16915.1/CP016915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 48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21652.1/CP021652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21653.1/CP02165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 48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P021766.1/CP021766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P021767.1/CP021767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QY_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C_020799.1/CP004012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NC_021745.1/CP004013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-10-24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M002755.1/CM002755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M002756.1/CM002756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-09-16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NZ_CM002757.1/CM002757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lasmid:NZ_CM002758.1/CM002758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C4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romosome:CP011997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4E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lasmid:CP011998.1</w:t>
            </w: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PO160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GL0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D1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NCM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SS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OLK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O_9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ZNA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D5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ASQR00000000.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-10B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JQOI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P12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JXAY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P59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JIBY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FBP678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JXAZ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49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VKU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2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VKT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36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VKS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55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VKV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SS130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OLO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SS19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OLO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2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NCTK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O_30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PHHO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NCTK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17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LZ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P41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LZ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renada</w:t>
            </w:r>
            <w:proofErr w:type="spellEnd"/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9-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LW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FBP141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LX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FBP701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RJ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BSBF190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RW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RX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18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SB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FBP385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CDQJ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s-T0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KVH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75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LFJP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BAC-C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Z_MKKZ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FBP295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P885897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6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GT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70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CTJ00000000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D13-0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N89982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1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N899827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24424B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2-HR MARDI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eastAsia="es-MX"/>
              </w:rPr>
              <w:t>NZ_CP019911.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eastAsia="es-MX"/>
              </w:rPr>
            </w:pPr>
          </w:p>
        </w:tc>
      </w:tr>
      <w:tr w:rsidR="0024424B" w:rsidRPr="00516FB9" w:rsidTr="004E4613">
        <w:trPr>
          <w:trHeight w:val="300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R229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854059 to FR854085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24424B" w:rsidRPr="00516FB9" w:rsidTr="004E4613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24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854086 to FR85409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24B" w:rsidRPr="00516FB9" w:rsidRDefault="0024424B" w:rsidP="0024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</w:tbl>
    <w:p w:rsidR="0024424B" w:rsidRPr="00516FB9" w:rsidRDefault="0024424B" w:rsidP="00D61D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837DB" w:rsidRPr="00516FB9" w:rsidRDefault="008837DB">
      <w:pPr>
        <w:rPr>
          <w:rFonts w:ascii="Times New Roman" w:hAnsi="Times New Roman" w:cs="Times New Roman"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t>Supplementary Table 5.</w:t>
      </w:r>
      <w:r w:rsidRPr="00516FB9">
        <w:rPr>
          <w:rFonts w:ascii="Times New Roman" w:hAnsi="Times New Roman" w:cs="Times New Roman"/>
          <w:lang w:val="en-US"/>
        </w:rPr>
        <w:t xml:space="preserve">   </w:t>
      </w:r>
      <w:r w:rsidR="00411379" w:rsidRPr="00516FB9">
        <w:rPr>
          <w:rFonts w:ascii="Times New Roman" w:hAnsi="Times New Roman" w:cs="Times New Roman"/>
          <w:lang w:val="en-US"/>
        </w:rPr>
        <w:t>Estimation of</w:t>
      </w:r>
      <w:r w:rsidR="00E35C3B" w:rsidRPr="00516FB9">
        <w:rPr>
          <w:rFonts w:ascii="Times New Roman" w:hAnsi="Times New Roman" w:cs="Times New Roman"/>
          <w:lang w:val="en-US"/>
        </w:rPr>
        <w:t xml:space="preserve"> nucleotide diversity and</w:t>
      </w:r>
      <w:r w:rsidR="00411379" w:rsidRPr="00516FB9">
        <w:rPr>
          <w:rFonts w:ascii="Times New Roman" w:hAnsi="Times New Roman" w:cs="Times New Roman"/>
          <w:lang w:val="en-US"/>
        </w:rPr>
        <w:t xml:space="preserve"> nonsynonymous to synonymous substitution rate </w:t>
      </w:r>
      <w:r w:rsidRPr="00516FB9">
        <w:rPr>
          <w:rFonts w:ascii="Times New Roman" w:hAnsi="Times New Roman" w:cs="Times New Roman"/>
          <w:lang w:val="en-US"/>
        </w:rPr>
        <w:t>ratio of RSSC genes under BS.</w:t>
      </w:r>
    </w:p>
    <w:tbl>
      <w:tblPr>
        <w:tblStyle w:val="Tablaconcuadrcula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3402"/>
      </w:tblGrid>
      <w:tr w:rsidR="001D0B7D" w:rsidRPr="002D54B4" w:rsidTr="00CA1367">
        <w:trPr>
          <w:trHeight w:val="18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hylotype/replic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Gene </w:t>
            </w:r>
            <w:proofErr w:type="spellStart"/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ID</w:t>
            </w:r>
            <w:r w:rsidRPr="00516F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D0B7D" w:rsidRPr="00516FB9" w:rsidRDefault="001D0B7D" w:rsidP="008A16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Nucleotide diversity</w:t>
            </w:r>
            <w:r w:rsidR="008A1693"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 (</w:t>
            </w: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π</w:t>
            </w:r>
            <w:r w:rsidR="008A1693"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D0B7D" w:rsidRPr="00516FB9" w:rsidRDefault="008A1693" w:rsidP="001E510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Gene s</w:t>
            </w:r>
            <w:r w:rsidR="001D0B7D"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ites with positive </w:t>
            </w:r>
            <w:proofErr w:type="spellStart"/>
            <w:r w:rsidR="001D0B7D" w:rsidRPr="00516F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election</w:t>
            </w:r>
            <w:r w:rsidR="001D0B7D" w:rsidRPr="00516FB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1D0B7D" w:rsidRPr="00516FB9" w:rsidTr="00CA13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27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D0B7D" w:rsidRPr="00516FB9" w:rsidRDefault="00AA5D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531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2736</w:t>
            </w:r>
          </w:p>
        </w:tc>
        <w:tc>
          <w:tcPr>
            <w:tcW w:w="2268" w:type="dxa"/>
          </w:tcPr>
          <w:p w:rsidR="001D0B7D" w:rsidRPr="00516FB9" w:rsidRDefault="00AA5D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842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0688</w:t>
            </w:r>
          </w:p>
        </w:tc>
        <w:tc>
          <w:tcPr>
            <w:tcW w:w="2268" w:type="dxa"/>
          </w:tcPr>
          <w:p w:rsidR="001D0B7D" w:rsidRPr="00516FB9" w:rsidRDefault="00DF14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074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2066</w:t>
            </w:r>
          </w:p>
        </w:tc>
        <w:tc>
          <w:tcPr>
            <w:tcW w:w="2268" w:type="dxa"/>
          </w:tcPr>
          <w:p w:rsidR="001D0B7D" w:rsidRPr="00516FB9" w:rsidRDefault="00AA5D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075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2670</w:t>
            </w:r>
          </w:p>
        </w:tc>
        <w:tc>
          <w:tcPr>
            <w:tcW w:w="2268" w:type="dxa"/>
          </w:tcPr>
          <w:p w:rsidR="001D0B7D" w:rsidRPr="00516FB9" w:rsidRDefault="00AA5D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73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c2669</w:t>
            </w:r>
          </w:p>
        </w:tc>
        <w:tc>
          <w:tcPr>
            <w:tcW w:w="2268" w:type="dxa"/>
          </w:tcPr>
          <w:p w:rsidR="001D0B7D" w:rsidRPr="00516FB9" w:rsidRDefault="00AA5D64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69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0832</w:t>
            </w:r>
          </w:p>
        </w:tc>
        <w:tc>
          <w:tcPr>
            <w:tcW w:w="2268" w:type="dxa"/>
          </w:tcPr>
          <w:p w:rsidR="001D0B7D" w:rsidRPr="00516FB9" w:rsidRDefault="003374C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17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7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0304</w:t>
            </w:r>
          </w:p>
        </w:tc>
        <w:tc>
          <w:tcPr>
            <w:tcW w:w="2268" w:type="dxa"/>
          </w:tcPr>
          <w:p w:rsidR="001D0B7D" w:rsidRPr="00516FB9" w:rsidRDefault="003374C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68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0487</w:t>
            </w:r>
          </w:p>
        </w:tc>
        <w:tc>
          <w:tcPr>
            <w:tcW w:w="2268" w:type="dxa"/>
          </w:tcPr>
          <w:p w:rsidR="001D0B7D" w:rsidRPr="00516FB9" w:rsidRDefault="003374C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062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1212</w:t>
            </w:r>
          </w:p>
        </w:tc>
        <w:tc>
          <w:tcPr>
            <w:tcW w:w="2268" w:type="dxa"/>
          </w:tcPr>
          <w:p w:rsidR="001D0B7D" w:rsidRPr="00516FB9" w:rsidRDefault="000E3863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008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Sp0238</w:t>
            </w:r>
          </w:p>
        </w:tc>
        <w:tc>
          <w:tcPr>
            <w:tcW w:w="2268" w:type="dxa"/>
          </w:tcPr>
          <w:p w:rsidR="001D0B7D" w:rsidRPr="00516FB9" w:rsidRDefault="003374C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77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Sp1530</w:t>
            </w:r>
          </w:p>
        </w:tc>
        <w:tc>
          <w:tcPr>
            <w:tcW w:w="2268" w:type="dxa"/>
          </w:tcPr>
          <w:p w:rsidR="001D0B7D" w:rsidRPr="00516FB9" w:rsidRDefault="000E3863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5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Sp1100</w:t>
            </w:r>
          </w:p>
        </w:tc>
        <w:tc>
          <w:tcPr>
            <w:tcW w:w="2268" w:type="dxa"/>
          </w:tcPr>
          <w:p w:rsidR="001D0B7D" w:rsidRPr="00516FB9" w:rsidRDefault="003374C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02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371</w:t>
            </w:r>
          </w:p>
        </w:tc>
        <w:tc>
          <w:tcPr>
            <w:tcW w:w="2268" w:type="dxa"/>
          </w:tcPr>
          <w:p w:rsidR="001D0B7D" w:rsidRPr="00516FB9" w:rsidRDefault="008B141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75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349</w:t>
            </w:r>
          </w:p>
        </w:tc>
        <w:tc>
          <w:tcPr>
            <w:tcW w:w="2268" w:type="dxa"/>
          </w:tcPr>
          <w:p w:rsidR="001D0B7D" w:rsidRPr="00516FB9" w:rsidRDefault="008B141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42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rPr>
          <w:trHeight w:val="53"/>
        </w:trPr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20503</w:t>
            </w:r>
          </w:p>
        </w:tc>
        <w:tc>
          <w:tcPr>
            <w:tcW w:w="2268" w:type="dxa"/>
          </w:tcPr>
          <w:p w:rsidR="001D0B7D" w:rsidRPr="00516FB9" w:rsidRDefault="00BB24FE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02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056</w:t>
            </w:r>
          </w:p>
        </w:tc>
        <w:tc>
          <w:tcPr>
            <w:tcW w:w="2268" w:type="dxa"/>
          </w:tcPr>
          <w:p w:rsidR="001D0B7D" w:rsidRPr="00516FB9" w:rsidRDefault="008B141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65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967</w:t>
            </w:r>
          </w:p>
        </w:tc>
        <w:tc>
          <w:tcPr>
            <w:tcW w:w="2268" w:type="dxa"/>
          </w:tcPr>
          <w:p w:rsidR="001D0B7D" w:rsidRPr="00516FB9" w:rsidRDefault="00FC4A90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36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21311</w:t>
            </w:r>
          </w:p>
        </w:tc>
        <w:tc>
          <w:tcPr>
            <w:tcW w:w="2268" w:type="dxa"/>
          </w:tcPr>
          <w:p w:rsidR="001D0B7D" w:rsidRPr="00516FB9" w:rsidRDefault="00BB24FE" w:rsidP="00977C02">
            <w:pPr>
              <w:tabs>
                <w:tab w:val="left" w:pos="30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09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305</w:t>
            </w:r>
          </w:p>
        </w:tc>
        <w:tc>
          <w:tcPr>
            <w:tcW w:w="2268" w:type="dxa"/>
          </w:tcPr>
          <w:p w:rsidR="001D0B7D" w:rsidRPr="00516FB9" w:rsidRDefault="00FB028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16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218</w:t>
            </w:r>
          </w:p>
        </w:tc>
        <w:tc>
          <w:tcPr>
            <w:tcW w:w="2268" w:type="dxa"/>
          </w:tcPr>
          <w:p w:rsidR="001D0B7D" w:rsidRPr="00516FB9" w:rsidRDefault="0074145B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43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858</w:t>
            </w:r>
          </w:p>
        </w:tc>
        <w:tc>
          <w:tcPr>
            <w:tcW w:w="2268" w:type="dxa"/>
          </w:tcPr>
          <w:p w:rsidR="001D0B7D" w:rsidRPr="00516FB9" w:rsidRDefault="009248B7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293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092</w:t>
            </w:r>
          </w:p>
        </w:tc>
        <w:tc>
          <w:tcPr>
            <w:tcW w:w="2268" w:type="dxa"/>
          </w:tcPr>
          <w:p w:rsidR="001D0B7D" w:rsidRPr="00516FB9" w:rsidRDefault="00EB08D1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633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712</w:t>
            </w:r>
          </w:p>
        </w:tc>
        <w:tc>
          <w:tcPr>
            <w:tcW w:w="2268" w:type="dxa"/>
          </w:tcPr>
          <w:p w:rsidR="001D0B7D" w:rsidRPr="00516FB9" w:rsidRDefault="00054B3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98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711</w:t>
            </w:r>
          </w:p>
        </w:tc>
        <w:tc>
          <w:tcPr>
            <w:tcW w:w="2268" w:type="dxa"/>
          </w:tcPr>
          <w:p w:rsidR="001D0B7D" w:rsidRPr="00516FB9" w:rsidRDefault="005C2120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68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21242</w:t>
            </w:r>
          </w:p>
        </w:tc>
        <w:tc>
          <w:tcPr>
            <w:tcW w:w="2268" w:type="dxa"/>
          </w:tcPr>
          <w:p w:rsidR="001D0B7D" w:rsidRPr="00516FB9" w:rsidRDefault="00BB24FE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89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20936</w:t>
            </w:r>
          </w:p>
        </w:tc>
        <w:tc>
          <w:tcPr>
            <w:tcW w:w="2268" w:type="dxa"/>
          </w:tcPr>
          <w:p w:rsidR="001D0B7D" w:rsidRPr="00516FB9" w:rsidRDefault="00BB24FE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073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0686</w:t>
            </w:r>
          </w:p>
        </w:tc>
        <w:tc>
          <w:tcPr>
            <w:tcW w:w="2268" w:type="dxa"/>
          </w:tcPr>
          <w:p w:rsidR="001D0B7D" w:rsidRPr="00516FB9" w:rsidRDefault="00153A25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646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806</w:t>
            </w:r>
          </w:p>
        </w:tc>
        <w:tc>
          <w:tcPr>
            <w:tcW w:w="2268" w:type="dxa"/>
          </w:tcPr>
          <w:p w:rsidR="001D0B7D" w:rsidRPr="00516FB9" w:rsidRDefault="008B141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551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11870</w:t>
            </w:r>
          </w:p>
        </w:tc>
        <w:tc>
          <w:tcPr>
            <w:tcW w:w="2268" w:type="dxa"/>
          </w:tcPr>
          <w:p w:rsidR="001D0B7D" w:rsidRPr="00516FB9" w:rsidRDefault="003668CF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21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lastRenderedPageBreak/>
              <w:t>IIA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20594</w:t>
            </w:r>
          </w:p>
        </w:tc>
        <w:tc>
          <w:tcPr>
            <w:tcW w:w="2268" w:type="dxa"/>
          </w:tcPr>
          <w:p w:rsidR="001D0B7D" w:rsidRPr="00516FB9" w:rsidRDefault="00EB08D1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4513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10317</w:t>
            </w:r>
          </w:p>
        </w:tc>
        <w:tc>
          <w:tcPr>
            <w:tcW w:w="2268" w:type="dxa"/>
          </w:tcPr>
          <w:p w:rsidR="001D0B7D" w:rsidRPr="00516FB9" w:rsidRDefault="00977C0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893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10609</w:t>
            </w:r>
          </w:p>
        </w:tc>
        <w:tc>
          <w:tcPr>
            <w:tcW w:w="2268" w:type="dxa"/>
          </w:tcPr>
          <w:p w:rsidR="001D0B7D" w:rsidRPr="00516FB9" w:rsidRDefault="00977C0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409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30035</w:t>
            </w:r>
          </w:p>
        </w:tc>
        <w:tc>
          <w:tcPr>
            <w:tcW w:w="2268" w:type="dxa"/>
          </w:tcPr>
          <w:p w:rsidR="001D0B7D" w:rsidRPr="00516FB9" w:rsidRDefault="000166A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80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30119</w:t>
            </w:r>
          </w:p>
        </w:tc>
        <w:tc>
          <w:tcPr>
            <w:tcW w:w="2268" w:type="dxa"/>
          </w:tcPr>
          <w:p w:rsidR="001D0B7D" w:rsidRPr="00516FB9" w:rsidRDefault="00977C0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98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30438</w:t>
            </w:r>
          </w:p>
        </w:tc>
        <w:tc>
          <w:tcPr>
            <w:tcW w:w="2268" w:type="dxa"/>
          </w:tcPr>
          <w:p w:rsidR="001D0B7D" w:rsidRPr="00516FB9" w:rsidRDefault="000166A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81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A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CFBP_mp20003</w:t>
            </w:r>
          </w:p>
        </w:tc>
        <w:tc>
          <w:tcPr>
            <w:tcW w:w="2268" w:type="dxa"/>
          </w:tcPr>
          <w:p w:rsidR="001D0B7D" w:rsidRPr="00516FB9" w:rsidRDefault="000166A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607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124</w:t>
            </w:r>
          </w:p>
        </w:tc>
        <w:tc>
          <w:tcPr>
            <w:tcW w:w="2268" w:type="dxa"/>
          </w:tcPr>
          <w:p w:rsidR="001D0B7D" w:rsidRPr="00516FB9" w:rsidRDefault="00C51A5B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42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113</w:t>
            </w:r>
          </w:p>
        </w:tc>
        <w:tc>
          <w:tcPr>
            <w:tcW w:w="2268" w:type="dxa"/>
          </w:tcPr>
          <w:p w:rsidR="001D0B7D" w:rsidRPr="00516FB9" w:rsidRDefault="00C51A5B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19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179</w:t>
            </w:r>
          </w:p>
        </w:tc>
        <w:tc>
          <w:tcPr>
            <w:tcW w:w="2268" w:type="dxa"/>
          </w:tcPr>
          <w:p w:rsidR="001D0B7D" w:rsidRPr="00516FB9" w:rsidRDefault="00D9444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13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415</w:t>
            </w:r>
          </w:p>
        </w:tc>
        <w:tc>
          <w:tcPr>
            <w:tcW w:w="2268" w:type="dxa"/>
          </w:tcPr>
          <w:p w:rsidR="001D0B7D" w:rsidRPr="00516FB9" w:rsidRDefault="00D9444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15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rPr>
          <w:trHeight w:val="290"/>
        </w:trPr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497</w:t>
            </w:r>
          </w:p>
        </w:tc>
        <w:tc>
          <w:tcPr>
            <w:tcW w:w="2268" w:type="dxa"/>
          </w:tcPr>
          <w:p w:rsidR="001D0B7D" w:rsidRPr="00516FB9" w:rsidRDefault="00D9444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24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765</w:t>
            </w:r>
          </w:p>
        </w:tc>
        <w:tc>
          <w:tcPr>
            <w:tcW w:w="2268" w:type="dxa"/>
          </w:tcPr>
          <w:p w:rsidR="001D0B7D" w:rsidRPr="00516FB9" w:rsidRDefault="00D9444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17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2646</w:t>
            </w:r>
          </w:p>
        </w:tc>
        <w:tc>
          <w:tcPr>
            <w:tcW w:w="2268" w:type="dxa"/>
          </w:tcPr>
          <w:p w:rsidR="001D0B7D" w:rsidRPr="00516FB9" w:rsidRDefault="0025658C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60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209</w:t>
            </w:r>
          </w:p>
        </w:tc>
        <w:tc>
          <w:tcPr>
            <w:tcW w:w="2268" w:type="dxa"/>
          </w:tcPr>
          <w:p w:rsidR="001D0B7D" w:rsidRPr="00516FB9" w:rsidRDefault="00EB69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35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332</w:t>
            </w:r>
          </w:p>
        </w:tc>
        <w:tc>
          <w:tcPr>
            <w:tcW w:w="2268" w:type="dxa"/>
          </w:tcPr>
          <w:p w:rsidR="001D0B7D" w:rsidRPr="00516FB9" w:rsidRDefault="00EB69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28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2391</w:t>
            </w:r>
          </w:p>
        </w:tc>
        <w:tc>
          <w:tcPr>
            <w:tcW w:w="2268" w:type="dxa"/>
          </w:tcPr>
          <w:p w:rsidR="001D0B7D" w:rsidRPr="00516FB9" w:rsidRDefault="00677114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94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2306</w:t>
            </w:r>
          </w:p>
        </w:tc>
        <w:tc>
          <w:tcPr>
            <w:tcW w:w="2268" w:type="dxa"/>
          </w:tcPr>
          <w:p w:rsidR="001D0B7D" w:rsidRPr="00516FB9" w:rsidRDefault="000A27F1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14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998</w:t>
            </w:r>
          </w:p>
        </w:tc>
        <w:tc>
          <w:tcPr>
            <w:tcW w:w="2268" w:type="dxa"/>
          </w:tcPr>
          <w:p w:rsidR="001D0B7D" w:rsidRPr="00516FB9" w:rsidRDefault="0045623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663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999</w:t>
            </w:r>
          </w:p>
        </w:tc>
        <w:tc>
          <w:tcPr>
            <w:tcW w:w="2268" w:type="dxa"/>
          </w:tcPr>
          <w:p w:rsidR="001D0B7D" w:rsidRPr="00516FB9" w:rsidRDefault="0045623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3369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798</w:t>
            </w:r>
          </w:p>
        </w:tc>
        <w:tc>
          <w:tcPr>
            <w:tcW w:w="2268" w:type="dxa"/>
          </w:tcPr>
          <w:p w:rsidR="001D0B7D" w:rsidRPr="00516FB9" w:rsidRDefault="00C51A5B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825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795</w:t>
            </w:r>
          </w:p>
        </w:tc>
        <w:tc>
          <w:tcPr>
            <w:tcW w:w="2268" w:type="dxa"/>
          </w:tcPr>
          <w:p w:rsidR="001D0B7D" w:rsidRPr="00516FB9" w:rsidRDefault="00EB69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82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0909</w:t>
            </w:r>
          </w:p>
        </w:tc>
        <w:tc>
          <w:tcPr>
            <w:tcW w:w="2268" w:type="dxa"/>
          </w:tcPr>
          <w:p w:rsidR="001D0B7D" w:rsidRPr="00516FB9" w:rsidRDefault="00D1025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39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066</w:t>
            </w:r>
          </w:p>
        </w:tc>
        <w:tc>
          <w:tcPr>
            <w:tcW w:w="2268" w:type="dxa"/>
          </w:tcPr>
          <w:p w:rsidR="001D0B7D" w:rsidRPr="00516FB9" w:rsidRDefault="00D1025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82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1082</w:t>
            </w:r>
          </w:p>
        </w:tc>
        <w:tc>
          <w:tcPr>
            <w:tcW w:w="2268" w:type="dxa"/>
          </w:tcPr>
          <w:p w:rsidR="001D0B7D" w:rsidRPr="00516FB9" w:rsidRDefault="00D10258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63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c03170</w:t>
            </w:r>
          </w:p>
        </w:tc>
        <w:tc>
          <w:tcPr>
            <w:tcW w:w="2268" w:type="dxa"/>
          </w:tcPr>
          <w:p w:rsidR="001D0B7D" w:rsidRPr="00516FB9" w:rsidRDefault="00C51A5B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71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c03029</w:t>
            </w:r>
          </w:p>
        </w:tc>
        <w:tc>
          <w:tcPr>
            <w:tcW w:w="2268" w:type="dxa"/>
          </w:tcPr>
          <w:p w:rsidR="001D0B7D" w:rsidRPr="00516FB9" w:rsidRDefault="0025658C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146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1227</w:t>
            </w:r>
          </w:p>
        </w:tc>
        <w:tc>
          <w:tcPr>
            <w:tcW w:w="2268" w:type="dxa"/>
          </w:tcPr>
          <w:p w:rsidR="001D0B7D" w:rsidRPr="00516FB9" w:rsidRDefault="00A54025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92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 xml:space="preserve">RSPO_m01150 </w:t>
            </w:r>
          </w:p>
        </w:tc>
        <w:tc>
          <w:tcPr>
            <w:tcW w:w="2268" w:type="dxa"/>
          </w:tcPr>
          <w:p w:rsidR="001D0B7D" w:rsidRPr="00516FB9" w:rsidRDefault="00EB2FF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479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0202</w:t>
            </w:r>
          </w:p>
        </w:tc>
        <w:tc>
          <w:tcPr>
            <w:tcW w:w="2268" w:type="dxa"/>
          </w:tcPr>
          <w:p w:rsidR="001D0B7D" w:rsidRPr="00516FB9" w:rsidRDefault="004B3497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1244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m00035</w:t>
            </w:r>
          </w:p>
        </w:tc>
        <w:tc>
          <w:tcPr>
            <w:tcW w:w="2268" w:type="dxa"/>
          </w:tcPr>
          <w:p w:rsidR="001D0B7D" w:rsidRPr="00516FB9" w:rsidRDefault="004B3497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842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2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m01206</w:t>
            </w:r>
          </w:p>
        </w:tc>
        <w:tc>
          <w:tcPr>
            <w:tcW w:w="2268" w:type="dxa"/>
          </w:tcPr>
          <w:p w:rsidR="001D0B7D" w:rsidRPr="00516FB9" w:rsidRDefault="00EB2FF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90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8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m01229</w:t>
            </w:r>
          </w:p>
        </w:tc>
        <w:tc>
          <w:tcPr>
            <w:tcW w:w="2268" w:type="dxa"/>
          </w:tcPr>
          <w:p w:rsidR="001D0B7D" w:rsidRPr="00516FB9" w:rsidRDefault="00410C17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3127</w:t>
            </w:r>
          </w:p>
        </w:tc>
        <w:tc>
          <w:tcPr>
            <w:tcW w:w="3402" w:type="dxa"/>
          </w:tcPr>
          <w:p w:rsidR="001D0B7D" w:rsidRPr="00516FB9" w:rsidRDefault="00712FD9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7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SPO_m01312</w:t>
            </w:r>
          </w:p>
        </w:tc>
        <w:tc>
          <w:tcPr>
            <w:tcW w:w="2268" w:type="dxa"/>
          </w:tcPr>
          <w:p w:rsidR="001D0B7D" w:rsidRPr="00516FB9" w:rsidRDefault="00410C17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70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1371</w:t>
            </w:r>
          </w:p>
        </w:tc>
        <w:tc>
          <w:tcPr>
            <w:tcW w:w="2268" w:type="dxa"/>
          </w:tcPr>
          <w:p w:rsidR="001D0B7D" w:rsidRPr="00516FB9" w:rsidRDefault="00A54025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324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0869</w:t>
            </w:r>
          </w:p>
        </w:tc>
        <w:tc>
          <w:tcPr>
            <w:tcW w:w="2268" w:type="dxa"/>
          </w:tcPr>
          <w:p w:rsidR="001D0B7D" w:rsidRPr="00516FB9" w:rsidRDefault="00AF554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406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0770</w:t>
            </w:r>
          </w:p>
        </w:tc>
        <w:tc>
          <w:tcPr>
            <w:tcW w:w="2268" w:type="dxa"/>
          </w:tcPr>
          <w:p w:rsidR="001D0B7D" w:rsidRPr="00516FB9" w:rsidRDefault="004B3497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350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1600</w:t>
            </w:r>
          </w:p>
        </w:tc>
        <w:tc>
          <w:tcPr>
            <w:tcW w:w="2268" w:type="dxa"/>
          </w:tcPr>
          <w:p w:rsidR="001D0B7D" w:rsidRPr="00516FB9" w:rsidRDefault="00410C17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7808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lastRenderedPageBreak/>
              <w:t>IIB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SPO_m01541</w:t>
            </w:r>
          </w:p>
        </w:tc>
        <w:tc>
          <w:tcPr>
            <w:tcW w:w="2268" w:type="dxa"/>
          </w:tcPr>
          <w:p w:rsidR="001D0B7D" w:rsidRPr="00516FB9" w:rsidRDefault="00410C17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951</w:t>
            </w:r>
          </w:p>
        </w:tc>
        <w:tc>
          <w:tcPr>
            <w:tcW w:w="3402" w:type="dxa"/>
          </w:tcPr>
          <w:p w:rsidR="001D0B7D" w:rsidRPr="00516FB9" w:rsidRDefault="00712FD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1784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716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2871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01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1208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2271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1185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3402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0660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0994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0072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11380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chromosome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0735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8009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D0B7D" w:rsidRPr="00516FB9" w:rsidTr="00CA1367">
        <w:tc>
          <w:tcPr>
            <w:tcW w:w="2689" w:type="dxa"/>
            <w:vAlign w:val="center"/>
          </w:tcPr>
          <w:p w:rsidR="001D0B7D" w:rsidRPr="00516FB9" w:rsidRDefault="001D0B7D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megaplasmid</w:t>
            </w:r>
          </w:p>
        </w:tc>
        <w:tc>
          <w:tcPr>
            <w:tcW w:w="2268" w:type="dxa"/>
            <w:vAlign w:val="center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mp0105</w:t>
            </w:r>
          </w:p>
        </w:tc>
        <w:tc>
          <w:tcPr>
            <w:tcW w:w="2268" w:type="dxa"/>
          </w:tcPr>
          <w:p w:rsidR="001D0B7D" w:rsidRPr="00516FB9" w:rsidRDefault="00C82049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037</w:t>
            </w:r>
          </w:p>
        </w:tc>
        <w:tc>
          <w:tcPr>
            <w:tcW w:w="3402" w:type="dxa"/>
          </w:tcPr>
          <w:p w:rsidR="001D0B7D" w:rsidRPr="00516FB9" w:rsidRDefault="001D0B7D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2252" w:rsidRPr="00516FB9" w:rsidTr="0033166F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F62252" w:rsidRPr="00516FB9" w:rsidRDefault="00F62252" w:rsidP="003316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516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V/megaplasm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62252" w:rsidRPr="00516FB9" w:rsidRDefault="00F62252" w:rsidP="00331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RPSI07_mp00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62252" w:rsidRPr="00516FB9" w:rsidRDefault="00F62252" w:rsidP="00331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0.0114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F62252" w:rsidRPr="00516FB9" w:rsidRDefault="00F62252" w:rsidP="00331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62252" w:rsidRPr="00516FB9" w:rsidTr="00CA13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F62252" w:rsidRPr="00471581" w:rsidRDefault="002D54B4" w:rsidP="00DF2F7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es-MX"/>
              </w:rPr>
              <w:t>Aver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62252" w:rsidRPr="00471581" w:rsidRDefault="00F6225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62252" w:rsidRPr="00471581" w:rsidRDefault="002D54B4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F62252" w:rsidRPr="00471581" w:rsidRDefault="00F62252" w:rsidP="00DF2F7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158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7</w:t>
            </w:r>
          </w:p>
        </w:tc>
      </w:tr>
    </w:tbl>
    <w:p w:rsidR="00E46499" w:rsidRPr="00516FB9" w:rsidRDefault="00411379" w:rsidP="00924804">
      <w:pPr>
        <w:rPr>
          <w:rFonts w:ascii="Times New Roman" w:hAnsi="Times New Roman" w:cs="Times New Roman"/>
          <w:lang w:val="en-US"/>
        </w:rPr>
      </w:pPr>
      <w:proofErr w:type="gramStart"/>
      <w:r w:rsidRPr="00516FB9">
        <w:rPr>
          <w:rFonts w:ascii="Times New Roman" w:eastAsia="Times New Roman" w:hAnsi="Times New Roman" w:cs="Times New Roman"/>
          <w:b/>
          <w:i/>
          <w:sz w:val="20"/>
          <w:szCs w:val="20"/>
          <w:vertAlign w:val="superscript"/>
          <w:lang w:val="en-US" w:eastAsia="es-MX"/>
        </w:rPr>
        <w:t>a</w:t>
      </w:r>
      <w:proofErr w:type="gramEnd"/>
      <w:r w:rsidRPr="00516FB9">
        <w:rPr>
          <w:rFonts w:ascii="Times New Roman" w:eastAsia="Times New Roman" w:hAnsi="Times New Roman" w:cs="Times New Roman"/>
          <w:b/>
          <w:i/>
          <w:sz w:val="20"/>
          <w:szCs w:val="20"/>
          <w:lang w:val="en-US" w:eastAsia="es-MX"/>
        </w:rPr>
        <w:t xml:space="preserve"> </w:t>
      </w:r>
      <w:r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Number of sites in the respective</w:t>
      </w:r>
      <w:r w:rsidR="004A65A3"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gene</w:t>
      </w:r>
      <w:r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under positive selection</w:t>
      </w:r>
      <w:r w:rsidR="00972BC0"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calculated with </w:t>
      </w:r>
      <w:r w:rsidR="00924804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the </w:t>
      </w:r>
      <w:r w:rsidR="00924804" w:rsidRPr="00924804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mixed-effects model </w:t>
      </w:r>
      <w:bookmarkStart w:id="0" w:name="_GoBack"/>
      <w:bookmarkEnd w:id="0"/>
      <w:r w:rsidR="00924804" w:rsidRPr="00924804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of evolution</w:t>
      </w:r>
      <w:r w:rsidR="00B15C5A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</w:t>
      </w:r>
      <w:r w:rsidR="00924804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method a</w:t>
      </w:r>
      <w:r w:rsidR="00B15C5A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nd</w:t>
      </w:r>
      <w:r w:rsidR="00972BC0"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 xml:space="preserve"> </w:t>
      </w:r>
      <w:r w:rsidR="00972BC0" w:rsidRPr="00516FB9">
        <w:rPr>
          <w:rFonts w:ascii="Times New Roman" w:eastAsia="Times New Roman" w:hAnsi="Times New Roman" w:cs="Times New Roman"/>
          <w:i/>
          <w:sz w:val="18"/>
          <w:szCs w:val="18"/>
          <w:lang w:val="en-US" w:eastAsia="es-MX"/>
        </w:rPr>
        <w:t>p</w:t>
      </w:r>
      <w:r w:rsidR="00972BC0" w:rsidRPr="00516FB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-value at 0.25</w:t>
      </w:r>
      <w:r w:rsidR="00712FD9">
        <w:rPr>
          <w:rFonts w:ascii="Times New Roman" w:eastAsia="Times New Roman" w:hAnsi="Times New Roman" w:cs="Times New Roman"/>
          <w:sz w:val="18"/>
          <w:szCs w:val="18"/>
          <w:lang w:val="en-US" w:eastAsia="es-MX"/>
        </w:rPr>
        <w:t>.</w:t>
      </w:r>
      <w:r w:rsidR="00712FD9" w:rsidRPr="00516FB9">
        <w:rPr>
          <w:rFonts w:ascii="Times New Roman" w:hAnsi="Times New Roman" w:cs="Times New Roman"/>
          <w:lang w:val="en-US"/>
        </w:rPr>
        <w:t xml:space="preserve"> </w:t>
      </w:r>
      <w:r w:rsidR="00E46499" w:rsidRPr="00516FB9">
        <w:rPr>
          <w:rFonts w:ascii="Times New Roman" w:hAnsi="Times New Roman" w:cs="Times New Roman"/>
          <w:lang w:val="en-US"/>
        </w:rPr>
        <w:br w:type="page"/>
      </w:r>
    </w:p>
    <w:p w:rsidR="000C4086" w:rsidRPr="00516FB9" w:rsidRDefault="00D15745" w:rsidP="000C4086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16FB9">
        <w:rPr>
          <w:rFonts w:ascii="Times New Roman" w:hAnsi="Times New Roman" w:cs="Times New Roman"/>
          <w:b/>
          <w:lang w:val="en-US"/>
        </w:rPr>
        <w:lastRenderedPageBreak/>
        <w:t>Supplementary Figure 1.</w:t>
      </w:r>
      <w:r w:rsidR="00B169AF" w:rsidRPr="00516FB9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0C4086" w:rsidRPr="00516FB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bserved versus simulated values of summary statistics for </w:t>
      </w:r>
      <w:r w:rsidR="00B10C08" w:rsidRPr="00516FB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hylotype I/</w:t>
      </w:r>
      <w:r w:rsidR="000C4086" w:rsidRPr="00516FB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hromosome. SNM, PCM and BNM indicate simulations under three different demographic scenarios: standard neutral model, population contraction model and bottleneck model, respectively. Asterisk indicates significant </w:t>
      </w:r>
      <w:r w:rsidR="000C4086" w:rsidRPr="00516FB9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="000C4086" w:rsidRPr="00516FB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values (0.05) for the respective comparisons.</w:t>
      </w:r>
    </w:p>
    <w:p w:rsidR="00D15745" w:rsidRPr="00516FB9" w:rsidRDefault="0052469B" w:rsidP="00D157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2D92C799" wp14:editId="730002D5">
                <wp:simplePos x="0" y="0"/>
                <wp:positionH relativeFrom="column">
                  <wp:posOffset>5607685</wp:posOffset>
                </wp:positionH>
                <wp:positionV relativeFrom="page">
                  <wp:posOffset>3388360</wp:posOffset>
                </wp:positionV>
                <wp:extent cx="109855" cy="180975"/>
                <wp:effectExtent l="0" t="0" r="4445" b="9525"/>
                <wp:wrapNone/>
                <wp:docPr id="5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92C79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441.55pt;margin-top:266.8pt;width:8.65pt;height:14.25pt;flip:x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D92C799" wp14:editId="730002D5">
                <wp:simplePos x="0" y="0"/>
                <wp:positionH relativeFrom="column">
                  <wp:posOffset>5213350</wp:posOffset>
                </wp:positionH>
                <wp:positionV relativeFrom="page">
                  <wp:posOffset>3484245</wp:posOffset>
                </wp:positionV>
                <wp:extent cx="109855" cy="180975"/>
                <wp:effectExtent l="0" t="0" r="4445" b="9525"/>
                <wp:wrapNone/>
                <wp:docPr id="5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27" type="#_x0000_t202" style="position:absolute;margin-left:410.5pt;margin-top:274.35pt;width:8.65pt;height:14.25pt;flip:x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D92C799" wp14:editId="730002D5">
                <wp:simplePos x="0" y="0"/>
                <wp:positionH relativeFrom="column">
                  <wp:posOffset>4815205</wp:posOffset>
                </wp:positionH>
                <wp:positionV relativeFrom="page">
                  <wp:posOffset>3472180</wp:posOffset>
                </wp:positionV>
                <wp:extent cx="109855" cy="180975"/>
                <wp:effectExtent l="0" t="0" r="4445" b="9525"/>
                <wp:wrapNone/>
                <wp:docPr id="5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28" type="#_x0000_t202" style="position:absolute;margin-left:379.15pt;margin-top:273.4pt;width:8.65pt;height:14.25pt;flip:x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D92C799" wp14:editId="730002D5">
                <wp:simplePos x="0" y="0"/>
                <wp:positionH relativeFrom="column">
                  <wp:posOffset>4410710</wp:posOffset>
                </wp:positionH>
                <wp:positionV relativeFrom="page">
                  <wp:posOffset>3375025</wp:posOffset>
                </wp:positionV>
                <wp:extent cx="109855" cy="180975"/>
                <wp:effectExtent l="0" t="0" r="4445" b="9525"/>
                <wp:wrapNone/>
                <wp:docPr id="4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29" type="#_x0000_t202" style="position:absolute;margin-left:347.3pt;margin-top:265.75pt;width:8.65pt;height:14.25pt;flip:x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D92C799" wp14:editId="730002D5">
                <wp:simplePos x="0" y="0"/>
                <wp:positionH relativeFrom="column">
                  <wp:posOffset>4015105</wp:posOffset>
                </wp:positionH>
                <wp:positionV relativeFrom="page">
                  <wp:posOffset>3375660</wp:posOffset>
                </wp:positionV>
                <wp:extent cx="109855" cy="180975"/>
                <wp:effectExtent l="0" t="0" r="4445" b="9525"/>
                <wp:wrapNone/>
                <wp:docPr id="4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0" type="#_x0000_t202" style="position:absolute;margin-left:316.15pt;margin-top:265.8pt;width:8.65pt;height:14.25pt;flip:x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D318E3" wp14:editId="626EA1EA">
                <wp:simplePos x="0" y="0"/>
                <wp:positionH relativeFrom="column">
                  <wp:posOffset>3617595</wp:posOffset>
                </wp:positionH>
                <wp:positionV relativeFrom="page">
                  <wp:posOffset>3347085</wp:posOffset>
                </wp:positionV>
                <wp:extent cx="109855" cy="180975"/>
                <wp:effectExtent l="0" t="0" r="4445" b="9525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B169AF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318E3" id="_x0000_s1031" type="#_x0000_t202" style="position:absolute;margin-left:284.85pt;margin-top:263.55pt;width:8.65pt;height:14.25pt;flip:x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" stroked="f">
                <v:textbox inset="0,0,0,0">
                  <w:txbxContent>
                    <w:p w:rsidR="00DF2F77" w:rsidRPr="00B169AF" w:rsidRDefault="00DF2F77" w:rsidP="00B169AF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D92C799" wp14:editId="730002D5">
                <wp:simplePos x="0" y="0"/>
                <wp:positionH relativeFrom="column">
                  <wp:posOffset>3215005</wp:posOffset>
                </wp:positionH>
                <wp:positionV relativeFrom="page">
                  <wp:posOffset>3249930</wp:posOffset>
                </wp:positionV>
                <wp:extent cx="109855" cy="180975"/>
                <wp:effectExtent l="0" t="0" r="4445" b="9525"/>
                <wp:wrapNone/>
                <wp:docPr id="4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2" type="#_x0000_t202" style="position:absolute;margin-left:253.15pt;margin-top:255.9pt;width:8.65pt;height:14.25pt;flip:x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D92C799" wp14:editId="730002D5">
                <wp:simplePos x="0" y="0"/>
                <wp:positionH relativeFrom="column">
                  <wp:posOffset>2816225</wp:posOffset>
                </wp:positionH>
                <wp:positionV relativeFrom="page">
                  <wp:posOffset>3042285</wp:posOffset>
                </wp:positionV>
                <wp:extent cx="109855" cy="180975"/>
                <wp:effectExtent l="0" t="0" r="4445" b="9525"/>
                <wp:wrapNone/>
                <wp:docPr id="4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3" type="#_x0000_t202" style="position:absolute;margin-left:221.75pt;margin-top:239.55pt;width:8.65pt;height:14.25pt;flip:x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D92C799" wp14:editId="730002D5">
                <wp:simplePos x="0" y="0"/>
                <wp:positionH relativeFrom="column">
                  <wp:posOffset>2422525</wp:posOffset>
                </wp:positionH>
                <wp:positionV relativeFrom="page">
                  <wp:posOffset>2901315</wp:posOffset>
                </wp:positionV>
                <wp:extent cx="109855" cy="180975"/>
                <wp:effectExtent l="0" t="0" r="4445" b="9525"/>
                <wp:wrapNone/>
                <wp:docPr id="4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4" type="#_x0000_t202" style="position:absolute;margin-left:190.75pt;margin-top:228.45pt;width:8.65pt;height:14.25pt;flip:x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D92C799" wp14:editId="730002D5">
                <wp:simplePos x="0" y="0"/>
                <wp:positionH relativeFrom="column">
                  <wp:posOffset>1617345</wp:posOffset>
                </wp:positionH>
                <wp:positionV relativeFrom="page">
                  <wp:posOffset>2390140</wp:posOffset>
                </wp:positionV>
                <wp:extent cx="109855" cy="180975"/>
                <wp:effectExtent l="0" t="0" r="4445" b="9525"/>
                <wp:wrapNone/>
                <wp:docPr id="4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5" type="#_x0000_t202" style="position:absolute;margin-left:127.35pt;margin-top:188.2pt;width:8.65pt;height:14.25pt;flip:x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D92C799" wp14:editId="730002D5">
                <wp:simplePos x="0" y="0"/>
                <wp:positionH relativeFrom="column">
                  <wp:posOffset>2003425</wp:posOffset>
                </wp:positionH>
                <wp:positionV relativeFrom="page">
                  <wp:posOffset>2584450</wp:posOffset>
                </wp:positionV>
                <wp:extent cx="109855" cy="180975"/>
                <wp:effectExtent l="0" t="0" r="4445" b="9525"/>
                <wp:wrapNone/>
                <wp:docPr id="4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6" type="#_x0000_t202" style="position:absolute;margin-left:157.75pt;margin-top:203.5pt;width:8.65pt;height:14.25pt;flip:x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D92C799" wp14:editId="730002D5">
                <wp:simplePos x="0" y="0"/>
                <wp:positionH relativeFrom="column">
                  <wp:posOffset>1207135</wp:posOffset>
                </wp:positionH>
                <wp:positionV relativeFrom="page">
                  <wp:posOffset>2366010</wp:posOffset>
                </wp:positionV>
                <wp:extent cx="109855" cy="180975"/>
                <wp:effectExtent l="0" t="0" r="4445" b="9525"/>
                <wp:wrapNone/>
                <wp:docPr id="4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7" type="#_x0000_t202" style="position:absolute;margin-left:95.05pt;margin-top:186.3pt;width:8.65pt;height:14.25pt;flip:x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D92C799" wp14:editId="730002D5">
                <wp:simplePos x="0" y="0"/>
                <wp:positionH relativeFrom="column">
                  <wp:posOffset>802005</wp:posOffset>
                </wp:positionH>
                <wp:positionV relativeFrom="page">
                  <wp:posOffset>2338705</wp:posOffset>
                </wp:positionV>
                <wp:extent cx="109855" cy="180975"/>
                <wp:effectExtent l="0" t="0" r="4445" b="9525"/>
                <wp:wrapNone/>
                <wp:docPr id="5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 w:rsidP="00166724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2C799" id="_x0000_s1038" type="#_x0000_t202" style="position:absolute;margin-left:63.15pt;margin-top:184.15pt;width:8.65pt;height:14.25pt;flip:x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" stroked="f">
                <v:textbox inset="0,0,0,0">
                  <w:txbxContent>
                    <w:p w:rsidR="00DF2F77" w:rsidRPr="00B169AF" w:rsidRDefault="00DF2F77" w:rsidP="00166724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516FB9">
        <w:rPr>
          <w:rFonts w:ascii="Times New Roman" w:hAnsi="Times New Roman" w:cs="Times New Roman"/>
          <w:b/>
          <w:noProof/>
          <w:lang w:eastAsia="es-MX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98145</wp:posOffset>
                </wp:positionH>
                <wp:positionV relativeFrom="page">
                  <wp:posOffset>2301240</wp:posOffset>
                </wp:positionV>
                <wp:extent cx="109855" cy="180975"/>
                <wp:effectExtent l="0" t="0" r="4445" b="9525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Pr="00B169AF" w:rsidRDefault="00DF2F77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B169AF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0"/>
                                <w:lang w:val="en-US" w:eastAsia="es-MX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31.35pt;margin-top:181.2pt;width:8.65pt;height:14.25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" stroked="f">
                <v:textbox inset="0,0,0,0">
                  <w:txbxContent>
                    <w:p w:rsidR="00DF2F77" w:rsidRPr="00B169AF" w:rsidRDefault="00DF2F77">
                      <w:pPr>
                        <w:rPr>
                          <w:b/>
                          <w:sz w:val="32"/>
                        </w:rPr>
                      </w:pPr>
                      <w:r w:rsidRPr="00B169AF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0"/>
                          <w:lang w:val="en-US" w:eastAsia="es-MX"/>
                        </w:rP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15745" w:rsidRPr="00516FB9">
        <w:rPr>
          <w:noProof/>
          <w:lang w:eastAsia="es-MX"/>
        </w:rPr>
        <w:drawing>
          <wp:inline distT="0" distB="0" distL="0" distR="0" wp14:anchorId="3B3C9DF3" wp14:editId="5CDB1FFB">
            <wp:extent cx="6120000" cy="37800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5745" w:rsidRPr="00516FB9" w:rsidRDefault="004F7F11" w:rsidP="00D157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6FB9">
        <w:rPr>
          <w:noProof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EA9DF85" wp14:editId="7F4E94D9">
                <wp:simplePos x="0" y="0"/>
                <wp:positionH relativeFrom="column">
                  <wp:posOffset>1219069</wp:posOffset>
                </wp:positionH>
                <wp:positionV relativeFrom="paragraph">
                  <wp:posOffset>1125089</wp:posOffset>
                </wp:positionV>
                <wp:extent cx="109855" cy="180975"/>
                <wp:effectExtent l="0" t="0" r="4445" b="9525"/>
                <wp:wrapNone/>
                <wp:docPr id="63" name="Cuadro de texto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9DF85" id="Cuadro de texto 63" o:spid="_x0000_s1040" type="#_x0000_t202" style="position:absolute;margin-left:96pt;margin-top:88.6pt;width:8.65pt;height:14.25pt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EE8466" wp14:editId="51D52481">
                <wp:simplePos x="0" y="0"/>
                <wp:positionH relativeFrom="column">
                  <wp:posOffset>830999</wp:posOffset>
                </wp:positionH>
                <wp:positionV relativeFrom="paragraph">
                  <wp:posOffset>555720</wp:posOffset>
                </wp:positionV>
                <wp:extent cx="109855" cy="180975"/>
                <wp:effectExtent l="0" t="0" r="4445" b="9525"/>
                <wp:wrapNone/>
                <wp:docPr id="62" name="Cuadro de texto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v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EE8466" id="Cuadro de texto 62" o:spid="_x0000_s1041" type="#_x0000_t202" style="position:absolute;margin-left:65.45pt;margin-top:43.75pt;width:8.65pt;height:14.25pt;flip:x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v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84275E" wp14:editId="66AC5ED3">
                <wp:simplePos x="0" y="0"/>
                <wp:positionH relativeFrom="column">
                  <wp:posOffset>1627853</wp:posOffset>
                </wp:positionH>
                <wp:positionV relativeFrom="paragraph">
                  <wp:posOffset>1128611</wp:posOffset>
                </wp:positionV>
                <wp:extent cx="109855" cy="180975"/>
                <wp:effectExtent l="0" t="0" r="4445" b="9525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4275E" id="_x0000_s1042" type="#_x0000_t202" style="position:absolute;margin-left:128.2pt;margin-top:88.85pt;width:8.65pt;height:14.25pt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636A578" wp14:editId="61F3C3DE">
                <wp:simplePos x="0" y="0"/>
                <wp:positionH relativeFrom="column">
                  <wp:posOffset>2038086</wp:posOffset>
                </wp:positionH>
                <wp:positionV relativeFrom="paragraph">
                  <wp:posOffset>1356360</wp:posOffset>
                </wp:positionV>
                <wp:extent cx="109855" cy="180975"/>
                <wp:effectExtent l="0" t="0" r="4445" b="9525"/>
                <wp:wrapNone/>
                <wp:docPr id="54" name="Cuadro de texto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6A578" id="Cuadro de texto 54" o:spid="_x0000_s1043" type="#_x0000_t202" style="position:absolute;margin-left:160.5pt;margin-top:106.8pt;width:8.65pt;height:14.25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D6CDD84" wp14:editId="13F06A14">
                <wp:simplePos x="0" y="0"/>
                <wp:positionH relativeFrom="column">
                  <wp:posOffset>3219821</wp:posOffset>
                </wp:positionH>
                <wp:positionV relativeFrom="paragraph">
                  <wp:posOffset>1581150</wp:posOffset>
                </wp:positionV>
                <wp:extent cx="109855" cy="180975"/>
                <wp:effectExtent l="0" t="0" r="4445" b="9525"/>
                <wp:wrapNone/>
                <wp:docPr id="55" name="Cuadro de texto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6CDD84" id="Cuadro de texto 55" o:spid="_x0000_s1044" type="#_x0000_t202" style="position:absolute;margin-left:253.55pt;margin-top:124.5pt;width:8.65pt;height:14.25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2C76127" wp14:editId="439B19FE">
                <wp:simplePos x="0" y="0"/>
                <wp:positionH relativeFrom="column">
                  <wp:posOffset>3616061</wp:posOffset>
                </wp:positionH>
                <wp:positionV relativeFrom="paragraph">
                  <wp:posOffset>951230</wp:posOffset>
                </wp:positionV>
                <wp:extent cx="109855" cy="180975"/>
                <wp:effectExtent l="0" t="0" r="4445" b="9525"/>
                <wp:wrapNone/>
                <wp:docPr id="56" name="Cuadro de texto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76127" id="Cuadro de texto 56" o:spid="_x0000_s1045" type="#_x0000_t202" style="position:absolute;margin-left:284.75pt;margin-top:74.9pt;width:8.65pt;height:14.25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007D491" wp14:editId="26839BB9">
                <wp:simplePos x="0" y="0"/>
                <wp:positionH relativeFrom="column">
                  <wp:posOffset>4005209</wp:posOffset>
                </wp:positionH>
                <wp:positionV relativeFrom="paragraph">
                  <wp:posOffset>1158240</wp:posOffset>
                </wp:positionV>
                <wp:extent cx="109855" cy="180975"/>
                <wp:effectExtent l="0" t="0" r="4445" b="9525"/>
                <wp:wrapNone/>
                <wp:docPr id="57" name="Cuadro de texto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07D491" id="Cuadro de texto 57" o:spid="_x0000_s1046" type="#_x0000_t202" style="position:absolute;margin-left:315.35pt;margin-top:91.2pt;width:8.65pt;height:14.25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DF520D" wp14:editId="7AB64C6C">
                <wp:simplePos x="0" y="0"/>
                <wp:positionH relativeFrom="column">
                  <wp:posOffset>4410446</wp:posOffset>
                </wp:positionH>
                <wp:positionV relativeFrom="paragraph">
                  <wp:posOffset>1322070</wp:posOffset>
                </wp:positionV>
                <wp:extent cx="109855" cy="180975"/>
                <wp:effectExtent l="0" t="0" r="4445" b="9525"/>
                <wp:wrapNone/>
                <wp:docPr id="58" name="Cuadro de texto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DF520D" id="Cuadro de texto 58" o:spid="_x0000_s1047" type="#_x0000_t202" style="position:absolute;margin-left:347.3pt;margin-top:104.1pt;width:8.65pt;height:14.25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D6DCA40" wp14:editId="00BE88D2">
                <wp:simplePos x="0" y="0"/>
                <wp:positionH relativeFrom="column">
                  <wp:posOffset>4814306</wp:posOffset>
                </wp:positionH>
                <wp:positionV relativeFrom="paragraph">
                  <wp:posOffset>1261745</wp:posOffset>
                </wp:positionV>
                <wp:extent cx="109855" cy="180975"/>
                <wp:effectExtent l="0" t="0" r="4445" b="9525"/>
                <wp:wrapNone/>
                <wp:docPr id="59" name="Cuadro de texto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DCA40" id="Cuadro de texto 59" o:spid="_x0000_s1048" type="#_x0000_t202" style="position:absolute;margin-left:379.1pt;margin-top:99.35pt;width:8.65pt;height:14.25pt;flip:x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25D25B" wp14:editId="1CC54CC1">
                <wp:simplePos x="0" y="0"/>
                <wp:positionH relativeFrom="column">
                  <wp:posOffset>5203190</wp:posOffset>
                </wp:positionH>
                <wp:positionV relativeFrom="paragraph">
                  <wp:posOffset>1432931</wp:posOffset>
                </wp:positionV>
                <wp:extent cx="109855" cy="180975"/>
                <wp:effectExtent l="0" t="0" r="4445" b="9525"/>
                <wp:wrapNone/>
                <wp:docPr id="60" name="Cuadro de texto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25D25B" id="Cuadro de texto 60" o:spid="_x0000_s1049" type="#_x0000_t202" style="position:absolute;margin-left:409.7pt;margin-top:112.85pt;width:8.65pt;height:14.25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722AE7" wp14:editId="5DF1A89E">
                <wp:simplePos x="0" y="0"/>
                <wp:positionH relativeFrom="column">
                  <wp:posOffset>5600436</wp:posOffset>
                </wp:positionH>
                <wp:positionV relativeFrom="paragraph">
                  <wp:posOffset>753110</wp:posOffset>
                </wp:positionV>
                <wp:extent cx="109855" cy="180975"/>
                <wp:effectExtent l="0" t="0" r="4445" b="9525"/>
                <wp:wrapNone/>
                <wp:docPr id="61" name="Cuadro de texto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4F7F11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22AE7" id="Cuadro de texto 61" o:spid="_x0000_s1050" type="#_x0000_t202" style="position:absolute;margin-left:441pt;margin-top:59.3pt;width:8.65pt;height:14.25pt;flip:x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" stroked="f">
                <v:textbox inset="0,0,0,0">
                  <w:txbxContent>
                    <w:p w:rsidR="00DF2F77" w:rsidRDefault="00DF2F77" w:rsidP="004F7F11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E789A" w:rsidRPr="00516FB9">
        <w:rPr>
          <w:noProof/>
          <w:lang w:eastAsia="es-MX"/>
        </w:rPr>
        <w:drawing>
          <wp:inline distT="0" distB="0" distL="0" distR="0" wp14:anchorId="4BE60FBC" wp14:editId="32B17875">
            <wp:extent cx="6120000" cy="3780000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15745" w:rsidRPr="00516FB9" w:rsidRDefault="00D15745" w:rsidP="00D157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5745" w:rsidRDefault="00CC3EA6" w:rsidP="00D157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6FB9">
        <w:rPr>
          <w:noProof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8F886EA" wp14:editId="24A8C5A1">
                <wp:simplePos x="0" y="0"/>
                <wp:positionH relativeFrom="column">
                  <wp:posOffset>5546725</wp:posOffset>
                </wp:positionH>
                <wp:positionV relativeFrom="paragraph">
                  <wp:posOffset>725541</wp:posOffset>
                </wp:positionV>
                <wp:extent cx="109855" cy="180975"/>
                <wp:effectExtent l="0" t="0" r="4445" b="9525"/>
                <wp:wrapNone/>
                <wp:docPr id="202" name="Cuadro de texto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F886EA" id="Cuadro de texto 202" o:spid="_x0000_s1051" type="#_x0000_t202" style="position:absolute;margin-left:436.75pt;margin-top:57.15pt;width:8.65pt;height:14.25pt;flip:x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4CF4C73" wp14:editId="53E38975">
                <wp:simplePos x="0" y="0"/>
                <wp:positionH relativeFrom="column">
                  <wp:posOffset>1149721</wp:posOffset>
                </wp:positionH>
                <wp:positionV relativeFrom="paragraph">
                  <wp:posOffset>1003300</wp:posOffset>
                </wp:positionV>
                <wp:extent cx="109855" cy="180975"/>
                <wp:effectExtent l="0" t="0" r="4445" b="9525"/>
                <wp:wrapNone/>
                <wp:docPr id="203" name="Cuadro de texto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CF4C73" id="Cuadro de texto 203" o:spid="_x0000_s1052" type="#_x0000_t202" style="position:absolute;margin-left:90.55pt;margin-top:79pt;width:8.65pt;height:14.25pt;flip:x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AE19705" wp14:editId="5C88A500">
                <wp:simplePos x="0" y="0"/>
                <wp:positionH relativeFrom="column">
                  <wp:posOffset>752104</wp:posOffset>
                </wp:positionH>
                <wp:positionV relativeFrom="paragraph">
                  <wp:posOffset>934720</wp:posOffset>
                </wp:positionV>
                <wp:extent cx="109855" cy="180975"/>
                <wp:effectExtent l="0" t="0" r="4445" b="9525"/>
                <wp:wrapNone/>
                <wp:docPr id="204" name="Cuadro de texto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E19705" id="Cuadro de texto 204" o:spid="_x0000_s1053" type="#_x0000_t202" style="position:absolute;margin-left:59.2pt;margin-top:73.6pt;width:8.65pt;height:14.25pt;flip:x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37257F9" wp14:editId="6F196DB1">
                <wp:simplePos x="0" y="0"/>
                <wp:positionH relativeFrom="column">
                  <wp:posOffset>1550214</wp:posOffset>
                </wp:positionH>
                <wp:positionV relativeFrom="paragraph">
                  <wp:posOffset>999574</wp:posOffset>
                </wp:positionV>
                <wp:extent cx="109855" cy="180975"/>
                <wp:effectExtent l="0" t="0" r="4445" b="9525"/>
                <wp:wrapNone/>
                <wp:docPr id="192" name="Cuadro de texto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7257F9" id="Cuadro de texto 192" o:spid="_x0000_s1054" type="#_x0000_t202" style="position:absolute;margin-left:122.05pt;margin-top:78.7pt;width:8.65pt;height:14.25pt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3D542AB" wp14:editId="742E3A52">
                <wp:simplePos x="0" y="0"/>
                <wp:positionH relativeFrom="column">
                  <wp:posOffset>1951726</wp:posOffset>
                </wp:positionH>
                <wp:positionV relativeFrom="paragraph">
                  <wp:posOffset>840105</wp:posOffset>
                </wp:positionV>
                <wp:extent cx="109855" cy="180975"/>
                <wp:effectExtent l="0" t="0" r="4445" b="9525"/>
                <wp:wrapNone/>
                <wp:docPr id="193" name="Cuadro de texto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D542AB" id="Cuadro de texto 193" o:spid="_x0000_s1055" type="#_x0000_t202" style="position:absolute;margin-left:153.7pt;margin-top:66.15pt;width:8.65pt;height:14.25pt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20F68B9" wp14:editId="433D6A8A">
                <wp:simplePos x="0" y="0"/>
                <wp:positionH relativeFrom="column">
                  <wp:posOffset>2340634</wp:posOffset>
                </wp:positionH>
                <wp:positionV relativeFrom="paragraph">
                  <wp:posOffset>1452749</wp:posOffset>
                </wp:positionV>
                <wp:extent cx="109855" cy="180975"/>
                <wp:effectExtent l="0" t="0" r="4445" b="9525"/>
                <wp:wrapNone/>
                <wp:docPr id="194" name="Cuadro de texto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F68B9" id="Cuadro de texto 194" o:spid="_x0000_s1056" type="#_x0000_t202" style="position:absolute;margin-left:184.3pt;margin-top:114.4pt;width:8.65pt;height:14.25pt;flip:x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ED06F1" wp14:editId="6002323D">
                <wp:simplePos x="0" y="0"/>
                <wp:positionH relativeFrom="column">
                  <wp:posOffset>2754366</wp:posOffset>
                </wp:positionH>
                <wp:positionV relativeFrom="paragraph">
                  <wp:posOffset>1133475</wp:posOffset>
                </wp:positionV>
                <wp:extent cx="109855" cy="180975"/>
                <wp:effectExtent l="0" t="0" r="4445" b="9525"/>
                <wp:wrapNone/>
                <wp:docPr id="195" name="Cuadro de texto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D06F1" id="Cuadro de texto 195" o:spid="_x0000_s1057" type="#_x0000_t202" style="position:absolute;margin-left:216.9pt;margin-top:89.25pt;width:8.65pt;height:14.25pt;flip:x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2BFF2EF" wp14:editId="192B7FDD">
                <wp:simplePos x="0" y="0"/>
                <wp:positionH relativeFrom="column">
                  <wp:posOffset>3159496</wp:posOffset>
                </wp:positionH>
                <wp:positionV relativeFrom="paragraph">
                  <wp:posOffset>874395</wp:posOffset>
                </wp:positionV>
                <wp:extent cx="109855" cy="180975"/>
                <wp:effectExtent l="0" t="0" r="4445" b="9525"/>
                <wp:wrapNone/>
                <wp:docPr id="196" name="Cuadro de texto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FF2EF" id="Cuadro de texto 196" o:spid="_x0000_s1058" type="#_x0000_t202" style="position:absolute;margin-left:248.8pt;margin-top:68.85pt;width:8.65pt;height:14.25pt;flip:x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CFEFA66" wp14:editId="65C77070">
                <wp:simplePos x="0" y="0"/>
                <wp:positionH relativeFrom="column">
                  <wp:posOffset>3547745</wp:posOffset>
                </wp:positionH>
                <wp:positionV relativeFrom="paragraph">
                  <wp:posOffset>839734</wp:posOffset>
                </wp:positionV>
                <wp:extent cx="109855" cy="180975"/>
                <wp:effectExtent l="0" t="0" r="4445" b="9525"/>
                <wp:wrapNone/>
                <wp:docPr id="197" name="Cuadro de texto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FEFA66" id="Cuadro de texto 197" o:spid="_x0000_s1059" type="#_x0000_t202" style="position:absolute;margin-left:279.35pt;margin-top:66.1pt;width:8.65pt;height:14.25pt;flip:x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F40880F" wp14:editId="1519181F">
                <wp:simplePos x="0" y="0"/>
                <wp:positionH relativeFrom="column">
                  <wp:posOffset>3953246</wp:posOffset>
                </wp:positionH>
                <wp:positionV relativeFrom="paragraph">
                  <wp:posOffset>857250</wp:posOffset>
                </wp:positionV>
                <wp:extent cx="109855" cy="180975"/>
                <wp:effectExtent l="0" t="0" r="4445" b="9525"/>
                <wp:wrapNone/>
                <wp:docPr id="198" name="Cuadro de texto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40880F" id="Cuadro de texto 198" o:spid="_x0000_s1060" type="#_x0000_t202" style="position:absolute;margin-left:311.3pt;margin-top:67.5pt;width:8.65pt;height:14.25pt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BC49FE4" wp14:editId="61A673F3">
                <wp:simplePos x="0" y="0"/>
                <wp:positionH relativeFrom="column">
                  <wp:posOffset>4359011</wp:posOffset>
                </wp:positionH>
                <wp:positionV relativeFrom="paragraph">
                  <wp:posOffset>857885</wp:posOffset>
                </wp:positionV>
                <wp:extent cx="109855" cy="180975"/>
                <wp:effectExtent l="0" t="0" r="4445" b="9525"/>
                <wp:wrapNone/>
                <wp:docPr id="199" name="Cuadro de texto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C49FE4" id="Cuadro de texto 199" o:spid="_x0000_s1061" type="#_x0000_t202" style="position:absolute;margin-left:343.25pt;margin-top:67.55pt;width:8.65pt;height:14.25pt;flip:x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AC37B69" wp14:editId="6F5500B0">
                <wp:simplePos x="0" y="0"/>
                <wp:positionH relativeFrom="column">
                  <wp:posOffset>4747296</wp:posOffset>
                </wp:positionH>
                <wp:positionV relativeFrom="paragraph">
                  <wp:posOffset>1176595</wp:posOffset>
                </wp:positionV>
                <wp:extent cx="109855" cy="180975"/>
                <wp:effectExtent l="0" t="0" r="4445" b="9525"/>
                <wp:wrapNone/>
                <wp:docPr id="200" name="Cuadro de texto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37B69" id="Cuadro de texto 200" o:spid="_x0000_s1062" type="#_x0000_t202" style="position:absolute;margin-left:373.8pt;margin-top:92.65pt;width:8.65pt;height:14.25pt;flip:x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16FB9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90C20A2" wp14:editId="3C1BCCFE">
                <wp:simplePos x="0" y="0"/>
                <wp:positionH relativeFrom="column">
                  <wp:posOffset>5144411</wp:posOffset>
                </wp:positionH>
                <wp:positionV relativeFrom="paragraph">
                  <wp:posOffset>1056305</wp:posOffset>
                </wp:positionV>
                <wp:extent cx="109855" cy="180975"/>
                <wp:effectExtent l="0" t="0" r="4445" b="9525"/>
                <wp:wrapNone/>
                <wp:docPr id="201" name="Cuadro de texto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85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2F77" w:rsidRDefault="00DF2F77" w:rsidP="00CC3EA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C20A2" id="Cuadro de texto 201" o:spid="_x0000_s1063" type="#_x0000_t202" style="position:absolute;margin-left:405.05pt;margin-top:83.15pt;width:8.65pt;height:14.25pt;flip:x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" stroked="f">
                <v:textbox inset="0,0,0,0">
                  <w:txbxContent>
                    <w:p w:rsidR="00DF2F77" w:rsidRDefault="00DF2F77" w:rsidP="00CC3EA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25F1F" w:rsidRPr="00516FB9">
        <w:rPr>
          <w:noProof/>
          <w:lang w:eastAsia="es-MX"/>
        </w:rPr>
        <w:drawing>
          <wp:inline distT="0" distB="0" distL="0" distR="0" wp14:anchorId="242E21AE" wp14:editId="51890DD7">
            <wp:extent cx="6120000" cy="3780000"/>
            <wp:effectExtent l="0" t="0" r="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15745" w:rsidRPr="00B365AB" w:rsidRDefault="00D15745" w:rsidP="00D157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15745" w:rsidRPr="00B365AB" w:rsidSect="007952CB"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52"/>
    <w:rsid w:val="000166AD"/>
    <w:rsid w:val="0003297F"/>
    <w:rsid w:val="00054B32"/>
    <w:rsid w:val="00060FF0"/>
    <w:rsid w:val="000A27F1"/>
    <w:rsid w:val="000B170D"/>
    <w:rsid w:val="000B5B29"/>
    <w:rsid w:val="000C4086"/>
    <w:rsid w:val="000E3863"/>
    <w:rsid w:val="00137766"/>
    <w:rsid w:val="00153A25"/>
    <w:rsid w:val="00166724"/>
    <w:rsid w:val="001B2E3A"/>
    <w:rsid w:val="001D0B7D"/>
    <w:rsid w:val="001E5105"/>
    <w:rsid w:val="0024424B"/>
    <w:rsid w:val="00245808"/>
    <w:rsid w:val="0025658C"/>
    <w:rsid w:val="0029299F"/>
    <w:rsid w:val="002D54B4"/>
    <w:rsid w:val="002E774E"/>
    <w:rsid w:val="00300454"/>
    <w:rsid w:val="003374CD"/>
    <w:rsid w:val="003668CF"/>
    <w:rsid w:val="004021BA"/>
    <w:rsid w:val="00410C17"/>
    <w:rsid w:val="00411379"/>
    <w:rsid w:val="00456232"/>
    <w:rsid w:val="00471581"/>
    <w:rsid w:val="004A65A3"/>
    <w:rsid w:val="004B3497"/>
    <w:rsid w:val="004E4613"/>
    <w:rsid w:val="004F7F11"/>
    <w:rsid w:val="00516FB9"/>
    <w:rsid w:val="0052469B"/>
    <w:rsid w:val="005C2120"/>
    <w:rsid w:val="005E4EE6"/>
    <w:rsid w:val="00617252"/>
    <w:rsid w:val="00677114"/>
    <w:rsid w:val="006E2A07"/>
    <w:rsid w:val="00712FD9"/>
    <w:rsid w:val="00731659"/>
    <w:rsid w:val="0074145B"/>
    <w:rsid w:val="007579CB"/>
    <w:rsid w:val="007952CB"/>
    <w:rsid w:val="0082325E"/>
    <w:rsid w:val="00835309"/>
    <w:rsid w:val="008837DB"/>
    <w:rsid w:val="008A1693"/>
    <w:rsid w:val="008B1418"/>
    <w:rsid w:val="008C43FB"/>
    <w:rsid w:val="008F421C"/>
    <w:rsid w:val="00924804"/>
    <w:rsid w:val="009248B7"/>
    <w:rsid w:val="00972BC0"/>
    <w:rsid w:val="00977C02"/>
    <w:rsid w:val="009D5EDD"/>
    <w:rsid w:val="009F68DC"/>
    <w:rsid w:val="00A54025"/>
    <w:rsid w:val="00AA5D64"/>
    <w:rsid w:val="00AC2680"/>
    <w:rsid w:val="00AC4CA5"/>
    <w:rsid w:val="00AF554D"/>
    <w:rsid w:val="00B10C08"/>
    <w:rsid w:val="00B15C5A"/>
    <w:rsid w:val="00B169AF"/>
    <w:rsid w:val="00B365AB"/>
    <w:rsid w:val="00B60656"/>
    <w:rsid w:val="00B650C0"/>
    <w:rsid w:val="00B72F69"/>
    <w:rsid w:val="00BB24FE"/>
    <w:rsid w:val="00C2396A"/>
    <w:rsid w:val="00C51A5B"/>
    <w:rsid w:val="00C52D65"/>
    <w:rsid w:val="00C57004"/>
    <w:rsid w:val="00C82049"/>
    <w:rsid w:val="00CA1367"/>
    <w:rsid w:val="00CC3EA6"/>
    <w:rsid w:val="00CC5DFD"/>
    <w:rsid w:val="00D04ABC"/>
    <w:rsid w:val="00D10258"/>
    <w:rsid w:val="00D15745"/>
    <w:rsid w:val="00D61D7B"/>
    <w:rsid w:val="00D94442"/>
    <w:rsid w:val="00DC1530"/>
    <w:rsid w:val="00DF1464"/>
    <w:rsid w:val="00DF2F77"/>
    <w:rsid w:val="00E017AF"/>
    <w:rsid w:val="00E35C3B"/>
    <w:rsid w:val="00E46499"/>
    <w:rsid w:val="00E46DC2"/>
    <w:rsid w:val="00EB08D1"/>
    <w:rsid w:val="00EB2FFD"/>
    <w:rsid w:val="00EB697D"/>
    <w:rsid w:val="00EE789A"/>
    <w:rsid w:val="00EF48B5"/>
    <w:rsid w:val="00F15629"/>
    <w:rsid w:val="00F25F1F"/>
    <w:rsid w:val="00F62252"/>
    <w:rsid w:val="00F633A6"/>
    <w:rsid w:val="00F66EE9"/>
    <w:rsid w:val="00FB0282"/>
    <w:rsid w:val="00FC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EB56"/>
  <w15:chartTrackingRefBased/>
  <w15:docId w15:val="{E9AE3C94-2CAA-4E27-B4C8-2D784DD9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4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7952C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952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7952CB"/>
    <w:rPr>
      <w:rFonts w:eastAsiaTheme="minorEastAsia"/>
      <w:color w:val="5A5A5A" w:themeColor="text1" w:themeTint="A5"/>
      <w:spacing w:val="15"/>
    </w:rPr>
  </w:style>
  <w:style w:type="character" w:styleId="Nmerodelnea">
    <w:name w:val="line number"/>
    <w:basedOn w:val="Fuentedeprrafopredeter"/>
    <w:uiPriority w:val="99"/>
    <w:semiHidden/>
    <w:unhideWhenUsed/>
    <w:rsid w:val="007952CB"/>
  </w:style>
  <w:style w:type="paragraph" w:styleId="NormalWeb">
    <w:name w:val="Normal (Web)"/>
    <w:basedOn w:val="Normal"/>
    <w:uiPriority w:val="99"/>
    <w:semiHidden/>
    <w:unhideWhenUsed/>
    <w:rsid w:val="004F7F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igura%20para%20simulacion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igura%20para%20simulacione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igura%20para%20simulacione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s-MX" b="1">
                <a:solidFill>
                  <a:sysClr val="windowText" lastClr="000000"/>
                </a:solidFill>
              </a:rPr>
              <a:t>Tajima's 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MX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B$2:$B$15</c:f>
              <c:numCache>
                <c:formatCode>General</c:formatCode>
                <c:ptCount val="14"/>
                <c:pt idx="0">
                  <c:v>3.4632700000000001</c:v>
                </c:pt>
                <c:pt idx="1">
                  <c:v>3.4001000000000001</c:v>
                </c:pt>
                <c:pt idx="2">
                  <c:v>3.3121200000000002</c:v>
                </c:pt>
                <c:pt idx="3">
                  <c:v>3.3121200000000002</c:v>
                </c:pt>
                <c:pt idx="4">
                  <c:v>2.9588399999999999</c:v>
                </c:pt>
                <c:pt idx="5">
                  <c:v>2.4377499999999999</c:v>
                </c:pt>
                <c:pt idx="6">
                  <c:v>2.2027899999999998</c:v>
                </c:pt>
                <c:pt idx="7">
                  <c:v>1.83789</c:v>
                </c:pt>
                <c:pt idx="8">
                  <c:v>1.68729</c:v>
                </c:pt>
                <c:pt idx="9">
                  <c:v>1.6250500000000001</c:v>
                </c:pt>
                <c:pt idx="10">
                  <c:v>1.58657</c:v>
                </c:pt>
                <c:pt idx="11">
                  <c:v>1.4642299999999999</c:v>
                </c:pt>
                <c:pt idx="12">
                  <c:v>1.4538199999999999</c:v>
                </c:pt>
                <c:pt idx="13">
                  <c:v>1.6138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56-4E1D-BD3B-16AAF57A671F}"/>
            </c:ext>
          </c:extLst>
        </c:ser>
        <c:ser>
          <c:idx val="1"/>
          <c:order val="1"/>
          <c:tx>
            <c:strRef>
              <c:f>Hoja1!$C$1</c:f>
              <c:strCache>
                <c:ptCount val="1"/>
                <c:pt idx="0">
                  <c:v>SNM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C$2:$C$15</c:f>
              <c:numCache>
                <c:formatCode>General</c:formatCode>
                <c:ptCount val="14"/>
                <c:pt idx="0">
                  <c:v>-3.05274E-2</c:v>
                </c:pt>
                <c:pt idx="1">
                  <c:v>-1.39896E-2</c:v>
                </c:pt>
                <c:pt idx="2">
                  <c:v>-1.9765499999999998E-2</c:v>
                </c:pt>
                <c:pt idx="3">
                  <c:v>-1.8357800000000001E-2</c:v>
                </c:pt>
                <c:pt idx="4">
                  <c:v>-2.9985399999999999E-2</c:v>
                </c:pt>
                <c:pt idx="5">
                  <c:v>-3.2715500000000002E-2</c:v>
                </c:pt>
                <c:pt idx="6">
                  <c:v>-2.4141800000000001E-2</c:v>
                </c:pt>
                <c:pt idx="7">
                  <c:v>-3.0020399999999999E-2</c:v>
                </c:pt>
                <c:pt idx="8">
                  <c:v>-1.54158E-2</c:v>
                </c:pt>
                <c:pt idx="9">
                  <c:v>-2.7951E-2</c:v>
                </c:pt>
                <c:pt idx="10">
                  <c:v>-1.7798999999999999E-2</c:v>
                </c:pt>
                <c:pt idx="11">
                  <c:v>-3.0786299999999999E-2</c:v>
                </c:pt>
                <c:pt idx="12">
                  <c:v>-3.1491900000000003E-2</c:v>
                </c:pt>
                <c:pt idx="13">
                  <c:v>-2.680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56-4E1D-BD3B-16AAF57A671F}"/>
            </c:ext>
          </c:extLst>
        </c:ser>
        <c:ser>
          <c:idx val="2"/>
          <c:order val="2"/>
          <c:tx>
            <c:strRef>
              <c:f>Hoja1!$D$1</c:f>
              <c:strCache>
                <c:ptCount val="1"/>
                <c:pt idx="0">
                  <c:v>PC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D$2:$D$15</c:f>
              <c:numCache>
                <c:formatCode>General</c:formatCode>
                <c:ptCount val="14"/>
                <c:pt idx="0">
                  <c:v>1.6624300000000002E-2</c:v>
                </c:pt>
                <c:pt idx="1">
                  <c:v>1.66029E-2</c:v>
                </c:pt>
                <c:pt idx="2">
                  <c:v>2.1603000000000001E-2</c:v>
                </c:pt>
                <c:pt idx="3">
                  <c:v>2.1333299999999999E-2</c:v>
                </c:pt>
                <c:pt idx="4">
                  <c:v>2.08127E-2</c:v>
                </c:pt>
                <c:pt idx="5">
                  <c:v>3.5367099999999999E-2</c:v>
                </c:pt>
                <c:pt idx="6">
                  <c:v>2.8543099999999998E-2</c:v>
                </c:pt>
                <c:pt idx="7">
                  <c:v>3.1459899999999999E-2</c:v>
                </c:pt>
                <c:pt idx="8">
                  <c:v>1.7792700000000002E-2</c:v>
                </c:pt>
                <c:pt idx="9">
                  <c:v>4.1886E-2</c:v>
                </c:pt>
                <c:pt idx="10">
                  <c:v>3.7309599999999998E-2</c:v>
                </c:pt>
                <c:pt idx="11">
                  <c:v>2.16866E-2</c:v>
                </c:pt>
                <c:pt idx="12">
                  <c:v>3.7448700000000001E-2</c:v>
                </c:pt>
                <c:pt idx="13">
                  <c:v>2.57327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56-4E1D-BD3B-16AAF57A671F}"/>
            </c:ext>
          </c:extLst>
        </c:ser>
        <c:ser>
          <c:idx val="3"/>
          <c:order val="3"/>
          <c:tx>
            <c:strRef>
              <c:f>Hoja1!$E$1</c:f>
              <c:strCache>
                <c:ptCount val="1"/>
                <c:pt idx="0">
                  <c:v>BNM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E$2:$E$15</c:f>
              <c:numCache>
                <c:formatCode>General</c:formatCode>
                <c:ptCount val="14"/>
                <c:pt idx="0">
                  <c:v>0.27722799999999997</c:v>
                </c:pt>
                <c:pt idx="1">
                  <c:v>0.275951</c:v>
                </c:pt>
                <c:pt idx="2">
                  <c:v>0.27498400000000001</c:v>
                </c:pt>
                <c:pt idx="3">
                  <c:v>0.26103900000000002</c:v>
                </c:pt>
                <c:pt idx="4">
                  <c:v>0.26860099999999998</c:v>
                </c:pt>
                <c:pt idx="5">
                  <c:v>0.27354099999999998</c:v>
                </c:pt>
                <c:pt idx="6">
                  <c:v>0.26635700000000001</c:v>
                </c:pt>
                <c:pt idx="7">
                  <c:v>0.27655000000000002</c:v>
                </c:pt>
                <c:pt idx="8">
                  <c:v>0.26394800000000002</c:v>
                </c:pt>
                <c:pt idx="9">
                  <c:v>0.270403</c:v>
                </c:pt>
                <c:pt idx="10">
                  <c:v>0.27648099999999998</c:v>
                </c:pt>
                <c:pt idx="11">
                  <c:v>0.26938699999999999</c:v>
                </c:pt>
                <c:pt idx="12">
                  <c:v>0.28468700000000002</c:v>
                </c:pt>
                <c:pt idx="13">
                  <c:v>0.27612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456-4E1D-BD3B-16AAF57A67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0677856"/>
        <c:axId val="-130676224"/>
      </c:barChart>
      <c:catAx>
        <c:axId val="-130677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-130676224"/>
        <c:crosses val="autoZero"/>
        <c:auto val="1"/>
        <c:lblAlgn val="ctr"/>
        <c:lblOffset val="100"/>
        <c:noMultiLvlLbl val="0"/>
      </c:catAx>
      <c:valAx>
        <c:axId val="-130676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-130677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MX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ysClr val="windowText" lastClr="000000"/>
                </a:solidFill>
                <a:effectLst/>
              </a:rPr>
              <a:t>Watterson </a:t>
            </a:r>
            <a:r>
              <a:rPr lang="el-GR" sz="1400" b="1" i="0" u="none" strike="noStrike" baseline="0">
                <a:solidFill>
                  <a:sysClr val="windowText" lastClr="000000"/>
                </a:solidFill>
                <a:effectLst/>
              </a:rPr>
              <a:t>θ</a:t>
            </a:r>
            <a:endParaRPr lang="es-MX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MX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F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F$2:$F$15</c:f>
              <c:numCache>
                <c:formatCode>General</c:formatCode>
                <c:ptCount val="14"/>
                <c:pt idx="0">
                  <c:v>5.9490000000000001E-2</c:v>
                </c:pt>
                <c:pt idx="1">
                  <c:v>7.9930000000000001E-2</c:v>
                </c:pt>
                <c:pt idx="2">
                  <c:v>5.8959999999999999E-2</c:v>
                </c:pt>
                <c:pt idx="3">
                  <c:v>5.926E-2</c:v>
                </c:pt>
                <c:pt idx="4">
                  <c:v>4.8160000000000001E-2</c:v>
                </c:pt>
                <c:pt idx="5">
                  <c:v>2.104E-2</c:v>
                </c:pt>
                <c:pt idx="6">
                  <c:v>1.5429999999999999E-2</c:v>
                </c:pt>
                <c:pt idx="7">
                  <c:v>4.2070000000000003E-2</c:v>
                </c:pt>
                <c:pt idx="8">
                  <c:v>6.6059999999999994E-2</c:v>
                </c:pt>
                <c:pt idx="9">
                  <c:v>5.6090000000000001E-2</c:v>
                </c:pt>
                <c:pt idx="10">
                  <c:v>5.0479999999999997E-2</c:v>
                </c:pt>
                <c:pt idx="11">
                  <c:v>5.3289999999999997E-2</c:v>
                </c:pt>
                <c:pt idx="12">
                  <c:v>4.6280000000000002E-2</c:v>
                </c:pt>
                <c:pt idx="13">
                  <c:v>7.291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C7-475C-966D-D064E5B432ED}"/>
            </c:ext>
          </c:extLst>
        </c:ser>
        <c:ser>
          <c:idx val="1"/>
          <c:order val="1"/>
          <c:tx>
            <c:strRef>
              <c:f>Hoja1!$G$1</c:f>
              <c:strCache>
                <c:ptCount val="1"/>
                <c:pt idx="0">
                  <c:v>SNM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G$2:$G$15</c:f>
              <c:numCache>
                <c:formatCode>General</c:formatCode>
                <c:ptCount val="14"/>
                <c:pt idx="0">
                  <c:v>5.14665E-3</c:v>
                </c:pt>
                <c:pt idx="1">
                  <c:v>5.1134000000000006E-3</c:v>
                </c:pt>
                <c:pt idx="2">
                  <c:v>5.0636499999999994E-3</c:v>
                </c:pt>
                <c:pt idx="3">
                  <c:v>4.9847249999999997E-3</c:v>
                </c:pt>
                <c:pt idx="4">
                  <c:v>5.1736999999999998E-3</c:v>
                </c:pt>
                <c:pt idx="5">
                  <c:v>5.1762500000000003E-3</c:v>
                </c:pt>
                <c:pt idx="6">
                  <c:v>5.1665499999999998E-3</c:v>
                </c:pt>
                <c:pt idx="7">
                  <c:v>5.16315E-3</c:v>
                </c:pt>
                <c:pt idx="8">
                  <c:v>4.941455E-3</c:v>
                </c:pt>
                <c:pt idx="9">
                  <c:v>5.2078000000000003E-3</c:v>
                </c:pt>
                <c:pt idx="10">
                  <c:v>5.2507999999999999E-3</c:v>
                </c:pt>
                <c:pt idx="11">
                  <c:v>5.1796500000000001E-3</c:v>
                </c:pt>
                <c:pt idx="12">
                  <c:v>5.1184500000000001E-3</c:v>
                </c:pt>
                <c:pt idx="13">
                  <c:v>5.153299999999999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C7-475C-966D-D064E5B432ED}"/>
            </c:ext>
          </c:extLst>
        </c:ser>
        <c:ser>
          <c:idx val="2"/>
          <c:order val="2"/>
          <c:tx>
            <c:strRef>
              <c:f>Hoja1!$H$1</c:f>
              <c:strCache>
                <c:ptCount val="1"/>
                <c:pt idx="0">
                  <c:v>PC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H$2:$H$15</c:f>
              <c:numCache>
                <c:formatCode>General</c:formatCode>
                <c:ptCount val="14"/>
                <c:pt idx="0">
                  <c:v>2.5048750000000002E-2</c:v>
                </c:pt>
                <c:pt idx="1">
                  <c:v>2.5287250000000001E-2</c:v>
                </c:pt>
                <c:pt idx="2">
                  <c:v>2.46468E-2</c:v>
                </c:pt>
                <c:pt idx="3">
                  <c:v>2.4479399999999998E-2</c:v>
                </c:pt>
                <c:pt idx="4">
                  <c:v>2.4931100000000001E-2</c:v>
                </c:pt>
                <c:pt idx="5">
                  <c:v>2.5183900000000002E-2</c:v>
                </c:pt>
                <c:pt idx="6">
                  <c:v>2.5542200000000001E-2</c:v>
                </c:pt>
                <c:pt idx="7">
                  <c:v>2.5465100000000001E-2</c:v>
                </c:pt>
                <c:pt idx="8">
                  <c:v>2.4146899999999999E-2</c:v>
                </c:pt>
                <c:pt idx="9">
                  <c:v>2.5325150000000001E-2</c:v>
                </c:pt>
                <c:pt idx="10">
                  <c:v>2.5309650000000003E-2</c:v>
                </c:pt>
                <c:pt idx="11">
                  <c:v>2.5209849999999999E-2</c:v>
                </c:pt>
                <c:pt idx="12">
                  <c:v>2.5162200000000003E-2</c:v>
                </c:pt>
                <c:pt idx="13">
                  <c:v>2.527594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C7-475C-966D-D064E5B432ED}"/>
            </c:ext>
          </c:extLst>
        </c:ser>
        <c:ser>
          <c:idx val="3"/>
          <c:order val="3"/>
          <c:tx>
            <c:strRef>
              <c:f>Hoja1!$I$1</c:f>
              <c:strCache>
                <c:ptCount val="1"/>
                <c:pt idx="0">
                  <c:v>BN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I$2:$I$15</c:f>
              <c:numCache>
                <c:formatCode>General</c:formatCode>
                <c:ptCount val="14"/>
                <c:pt idx="0">
                  <c:v>2.232775E-2</c:v>
                </c:pt>
                <c:pt idx="1">
                  <c:v>2.2670200000000001E-2</c:v>
                </c:pt>
                <c:pt idx="2">
                  <c:v>2.2054900000000002E-2</c:v>
                </c:pt>
                <c:pt idx="3">
                  <c:v>2.1912250000000001E-2</c:v>
                </c:pt>
                <c:pt idx="4">
                  <c:v>2.2339000000000001E-2</c:v>
                </c:pt>
                <c:pt idx="5">
                  <c:v>2.2685849999999997E-2</c:v>
                </c:pt>
                <c:pt idx="6">
                  <c:v>2.2598899999999998E-2</c:v>
                </c:pt>
                <c:pt idx="7">
                  <c:v>2.2627649999999999E-2</c:v>
                </c:pt>
                <c:pt idx="8">
                  <c:v>2.1569099999999997E-2</c:v>
                </c:pt>
                <c:pt idx="9">
                  <c:v>2.26967E-2</c:v>
                </c:pt>
                <c:pt idx="10">
                  <c:v>2.26722E-2</c:v>
                </c:pt>
                <c:pt idx="11">
                  <c:v>2.2723900000000002E-2</c:v>
                </c:pt>
                <c:pt idx="12">
                  <c:v>2.25934E-2</c:v>
                </c:pt>
                <c:pt idx="13">
                  <c:v>2.274574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C7-475C-966D-D064E5B432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8790016"/>
        <c:axId val="1533316528"/>
      </c:barChart>
      <c:catAx>
        <c:axId val="1588790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533316528"/>
        <c:crosses val="autoZero"/>
        <c:auto val="1"/>
        <c:lblAlgn val="ctr"/>
        <c:lblOffset val="100"/>
        <c:noMultiLvlLbl val="0"/>
      </c:catAx>
      <c:valAx>
        <c:axId val="1533316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588790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MX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ysClr val="windowText" lastClr="000000"/>
                </a:solidFill>
                <a:effectLst/>
              </a:rPr>
              <a:t>Fu &amp; Li’s D* </a:t>
            </a:r>
            <a:endParaRPr lang="es-MX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MX"/>
        </a:p>
      </c:txPr>
    </c:title>
    <c:autoTitleDeleted val="0"/>
    <c:plotArea>
      <c:layout>
        <c:manualLayout>
          <c:layoutTarget val="inner"/>
          <c:xMode val="edge"/>
          <c:yMode val="edge"/>
          <c:x val="4.9744137383885438E-2"/>
          <c:y val="0.16831317204301074"/>
          <c:w val="0.9170505082527235"/>
          <c:h val="0.682754688426043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1!$J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J$2:$J$15</c:f>
              <c:numCache>
                <c:formatCode>General</c:formatCode>
                <c:ptCount val="14"/>
                <c:pt idx="0">
                  <c:v>1.70265</c:v>
                </c:pt>
                <c:pt idx="1">
                  <c:v>1.63304</c:v>
                </c:pt>
                <c:pt idx="2">
                  <c:v>1.55996</c:v>
                </c:pt>
                <c:pt idx="3">
                  <c:v>1.55996</c:v>
                </c:pt>
                <c:pt idx="4">
                  <c:v>1.6746700000000001</c:v>
                </c:pt>
                <c:pt idx="5">
                  <c:v>1.17706</c:v>
                </c:pt>
                <c:pt idx="6">
                  <c:v>1.43716</c:v>
                </c:pt>
                <c:pt idx="7">
                  <c:v>1.65588</c:v>
                </c:pt>
                <c:pt idx="8">
                  <c:v>1.7108399999999999</c:v>
                </c:pt>
                <c:pt idx="9">
                  <c:v>1.69659</c:v>
                </c:pt>
                <c:pt idx="10">
                  <c:v>1.68269</c:v>
                </c:pt>
                <c:pt idx="11">
                  <c:v>1.39018</c:v>
                </c:pt>
                <c:pt idx="12">
                  <c:v>1.4997499999999999</c:v>
                </c:pt>
                <c:pt idx="13">
                  <c:v>1.72659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4D-467A-8F14-7135F13DFB8A}"/>
            </c:ext>
          </c:extLst>
        </c:ser>
        <c:ser>
          <c:idx val="1"/>
          <c:order val="1"/>
          <c:tx>
            <c:strRef>
              <c:f>Hoja1!$K$1</c:f>
              <c:strCache>
                <c:ptCount val="1"/>
                <c:pt idx="0">
                  <c:v>SNM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K$2:$K$15</c:f>
              <c:numCache>
                <c:formatCode>General</c:formatCode>
                <c:ptCount val="14"/>
                <c:pt idx="0">
                  <c:v>-1.5219699999999999E-2</c:v>
                </c:pt>
                <c:pt idx="1">
                  <c:v>-1.66018E-2</c:v>
                </c:pt>
                <c:pt idx="2">
                  <c:v>-1.05276E-2</c:v>
                </c:pt>
                <c:pt idx="3">
                  <c:v>-1.9211E-3</c:v>
                </c:pt>
                <c:pt idx="4">
                  <c:v>-2.3862899999999999E-2</c:v>
                </c:pt>
                <c:pt idx="5">
                  <c:v>-2.8039100000000001E-2</c:v>
                </c:pt>
                <c:pt idx="6">
                  <c:v>-2.7593800000000002E-2</c:v>
                </c:pt>
                <c:pt idx="7">
                  <c:v>-2.27545E-2</c:v>
                </c:pt>
                <c:pt idx="8">
                  <c:v>-6.87646E-3</c:v>
                </c:pt>
                <c:pt idx="9">
                  <c:v>-2.89781E-2</c:v>
                </c:pt>
                <c:pt idx="10">
                  <c:v>-1.0082000000000001E-2</c:v>
                </c:pt>
                <c:pt idx="11">
                  <c:v>-1.62659E-2</c:v>
                </c:pt>
                <c:pt idx="12">
                  <c:v>-2.8391799999999998E-2</c:v>
                </c:pt>
                <c:pt idx="13">
                  <c:v>-1.11879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4D-467A-8F14-7135F13DFB8A}"/>
            </c:ext>
          </c:extLst>
        </c:ser>
        <c:ser>
          <c:idx val="2"/>
          <c:order val="2"/>
          <c:tx>
            <c:strRef>
              <c:f>Hoja1!$L$1</c:f>
              <c:strCache>
                <c:ptCount val="1"/>
                <c:pt idx="0">
                  <c:v>PC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L$2:$L$15</c:f>
              <c:numCache>
                <c:formatCode>General</c:formatCode>
                <c:ptCount val="14"/>
                <c:pt idx="0">
                  <c:v>4.6611100000000003E-2</c:v>
                </c:pt>
                <c:pt idx="1">
                  <c:v>4.64211E-2</c:v>
                </c:pt>
                <c:pt idx="2">
                  <c:v>5.4324799999999999E-2</c:v>
                </c:pt>
                <c:pt idx="3">
                  <c:v>4.9217400000000001E-2</c:v>
                </c:pt>
                <c:pt idx="4">
                  <c:v>4.8128900000000002E-2</c:v>
                </c:pt>
                <c:pt idx="5">
                  <c:v>5.8478000000000002E-2</c:v>
                </c:pt>
                <c:pt idx="6">
                  <c:v>5.7262199999999999E-2</c:v>
                </c:pt>
                <c:pt idx="7">
                  <c:v>5.9865700000000001E-2</c:v>
                </c:pt>
                <c:pt idx="8">
                  <c:v>4.7459099999999997E-2</c:v>
                </c:pt>
                <c:pt idx="9">
                  <c:v>7.3532100000000003E-2</c:v>
                </c:pt>
                <c:pt idx="10">
                  <c:v>6.3328800000000005E-2</c:v>
                </c:pt>
                <c:pt idx="11">
                  <c:v>4.8702099999999998E-2</c:v>
                </c:pt>
                <c:pt idx="12">
                  <c:v>6.88835E-2</c:v>
                </c:pt>
                <c:pt idx="13">
                  <c:v>5.67022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4D-467A-8F14-7135F13DFB8A}"/>
            </c:ext>
          </c:extLst>
        </c:ser>
        <c:ser>
          <c:idx val="3"/>
          <c:order val="3"/>
          <c:tx>
            <c:strRef>
              <c:f>Hoja1!$M$1</c:f>
              <c:strCache>
                <c:ptCount val="1"/>
                <c:pt idx="0">
                  <c:v>BNM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Hoja1!$A$2:$A$15</c:f>
              <c:strCache>
                <c:ptCount val="14"/>
                <c:pt idx="0">
                  <c:v>RSc2066</c:v>
                </c:pt>
                <c:pt idx="1">
                  <c:v>RSc2066</c:v>
                </c:pt>
                <c:pt idx="2">
                  <c:v>RSc2066</c:v>
                </c:pt>
                <c:pt idx="3">
                  <c:v>RSc2066</c:v>
                </c:pt>
                <c:pt idx="4">
                  <c:v>RSc0688</c:v>
                </c:pt>
                <c:pt idx="5">
                  <c:v>lrgA</c:v>
                </c:pt>
                <c:pt idx="6">
                  <c:v>lrgB</c:v>
                </c:pt>
                <c:pt idx="7">
                  <c:v>phcB</c:v>
                </c:pt>
                <c:pt idx="8">
                  <c:v>phcB</c:v>
                </c:pt>
                <c:pt idx="9">
                  <c:v>phcB</c:v>
                </c:pt>
                <c:pt idx="10">
                  <c:v>phcB</c:v>
                </c:pt>
                <c:pt idx="11">
                  <c:v>phcB</c:v>
                </c:pt>
                <c:pt idx="12">
                  <c:v>phcS</c:v>
                </c:pt>
                <c:pt idx="13">
                  <c:v>phcS</c:v>
                </c:pt>
              </c:strCache>
            </c:strRef>
          </c:cat>
          <c:val>
            <c:numRef>
              <c:f>Hoja1!$M$2:$M$15</c:f>
              <c:numCache>
                <c:formatCode>General</c:formatCode>
                <c:ptCount val="14"/>
                <c:pt idx="0">
                  <c:v>0.35034199999999999</c:v>
                </c:pt>
                <c:pt idx="1">
                  <c:v>0.34727200000000003</c:v>
                </c:pt>
                <c:pt idx="2">
                  <c:v>0.35504999999999998</c:v>
                </c:pt>
                <c:pt idx="3">
                  <c:v>0.32806299999999999</c:v>
                </c:pt>
                <c:pt idx="4">
                  <c:v>0.342497</c:v>
                </c:pt>
                <c:pt idx="5">
                  <c:v>0.34772500000000001</c:v>
                </c:pt>
                <c:pt idx="6">
                  <c:v>0.34238499999999999</c:v>
                </c:pt>
                <c:pt idx="7">
                  <c:v>0.35764699999999999</c:v>
                </c:pt>
                <c:pt idx="8">
                  <c:v>0.33454699999999998</c:v>
                </c:pt>
                <c:pt idx="9">
                  <c:v>0.35009200000000001</c:v>
                </c:pt>
                <c:pt idx="10">
                  <c:v>0.35</c:v>
                </c:pt>
                <c:pt idx="11">
                  <c:v>0.33896999999999999</c:v>
                </c:pt>
                <c:pt idx="12">
                  <c:v>0.355771</c:v>
                </c:pt>
                <c:pt idx="13">
                  <c:v>0.353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4D-467A-8F14-7135F13DFB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9079552"/>
        <c:axId val="1499078304"/>
      </c:barChart>
      <c:catAx>
        <c:axId val="1499079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499078304"/>
        <c:crosses val="autoZero"/>
        <c:auto val="1"/>
        <c:lblAlgn val="ctr"/>
        <c:lblOffset val="100"/>
        <c:noMultiLvlLbl val="0"/>
      </c:catAx>
      <c:valAx>
        <c:axId val="1499078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1499079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MX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79</cdr:x>
      <cdr:y>0.2815</cdr:y>
    </cdr:from>
    <cdr:to>
      <cdr:x>0.08585</cdr:x>
      <cdr:y>0.32938</cdr:y>
    </cdr:to>
    <cdr:sp macro="" textlink="">
      <cdr:nvSpPr>
        <cdr:cNvPr id="2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flipH="1">
          <a:off x="415505" y="1063936"/>
          <a:ext cx="109855" cy="1809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400" b="1">
              <a:effectLst/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s-MX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5928</cdr:x>
      <cdr:y>0.22591</cdr:y>
    </cdr:from>
    <cdr:to>
      <cdr:x>0.07724</cdr:x>
      <cdr:y>0.27379</cdr:y>
    </cdr:to>
    <cdr:sp macro="" textlink="">
      <cdr:nvSpPr>
        <cdr:cNvPr id="2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flipH="1">
          <a:off x="362788" y="853836"/>
          <a:ext cx="109855" cy="1809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400" b="1">
              <a:effectLst/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s-MX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1</Pages>
  <Words>2</Words>
  <Characters>10907</Characters>
  <Application>Microsoft Office Word</Application>
  <DocSecurity>0</DocSecurity>
  <Lines>11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José Antonio Castillo Morales</cp:lastModifiedBy>
  <cp:revision>10</cp:revision>
  <dcterms:created xsi:type="dcterms:W3CDTF">2019-05-27T19:37:00Z</dcterms:created>
  <dcterms:modified xsi:type="dcterms:W3CDTF">2019-05-31T18:06:00Z</dcterms:modified>
</cp:coreProperties>
</file>